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0AAE" w14:textId="36C20759" w:rsidR="00A26622" w:rsidRDefault="00BD7EE6">
      <w:pPr>
        <w:rPr>
          <w:u w:val="single"/>
          <w:lang w:val="en-CA"/>
        </w:rPr>
      </w:pPr>
      <w:r w:rsidRPr="00CD4110">
        <w:rPr>
          <w:u w:val="single"/>
          <w:lang w:val="en-CA"/>
        </w:rPr>
        <w:t xml:space="preserve">PCR and </w:t>
      </w:r>
      <w:proofErr w:type="spellStart"/>
      <w:r w:rsidRPr="00CD4110">
        <w:rPr>
          <w:u w:val="single"/>
          <w:lang w:val="en-CA"/>
        </w:rPr>
        <w:t>qRT</w:t>
      </w:r>
      <w:proofErr w:type="spellEnd"/>
      <w:r w:rsidRPr="00CD4110">
        <w:rPr>
          <w:u w:val="single"/>
          <w:lang w:val="en-CA"/>
        </w:rPr>
        <w:t>-PCR primers</w:t>
      </w:r>
      <w:r w:rsidR="000618C1">
        <w:rPr>
          <w:u w:val="single"/>
          <w:lang w:val="en-CA"/>
        </w:rPr>
        <w:t xml:space="preserve"> (forward, reverse)</w:t>
      </w:r>
    </w:p>
    <w:p w14:paraId="7276BA7F" w14:textId="72DE231A" w:rsidR="00A26622" w:rsidRPr="00D76712" w:rsidRDefault="00A26622" w:rsidP="00B70709">
      <w:pPr>
        <w:pStyle w:val="NoSpacing"/>
        <w:rPr>
          <w:rFonts w:ascii="Courier New" w:hAnsi="Courier New" w:cs="Courier New"/>
          <w:lang w:val="en-CA"/>
        </w:rPr>
      </w:pPr>
      <w:r w:rsidRPr="00D76712">
        <w:rPr>
          <w:rFonts w:ascii="Courier New" w:hAnsi="Courier New" w:cs="Courier New"/>
          <w:lang w:val="en-CA"/>
        </w:rPr>
        <w:t>ZFAS1</w:t>
      </w:r>
      <w:r w:rsidR="00A035FD" w:rsidRPr="00D76712">
        <w:rPr>
          <w:rFonts w:ascii="Courier New" w:hAnsi="Courier New" w:cs="Courier New"/>
          <w:lang w:val="en-CA"/>
        </w:rPr>
        <w:t xml:space="preserve"> (</w:t>
      </w:r>
      <w:r w:rsidRPr="00D76712">
        <w:rPr>
          <w:rFonts w:ascii="Courier New" w:hAnsi="Courier New" w:cs="Courier New"/>
          <w:lang w:val="en-CA"/>
        </w:rPr>
        <w:t>F</w:t>
      </w:r>
      <w:proofErr w:type="gramStart"/>
      <w:r w:rsidRPr="00D76712">
        <w:rPr>
          <w:rFonts w:ascii="Courier New" w:hAnsi="Courier New" w:cs="Courier New"/>
          <w:lang w:val="en-CA"/>
        </w:rPr>
        <w:t>1</w:t>
      </w:r>
      <w:r w:rsidR="00D76712">
        <w:rPr>
          <w:rFonts w:ascii="Courier New" w:hAnsi="Courier New" w:cs="Courier New"/>
          <w:lang w:val="en-CA"/>
        </w:rPr>
        <w:t>,</w:t>
      </w:r>
      <w:r w:rsidR="00A035FD" w:rsidRPr="00D76712">
        <w:rPr>
          <w:rFonts w:ascii="Courier New" w:hAnsi="Courier New" w:cs="Courier New"/>
          <w:lang w:val="en-CA"/>
        </w:rPr>
        <w:t>R</w:t>
      </w:r>
      <w:proofErr w:type="gramEnd"/>
      <w:r w:rsidR="00A035FD" w:rsidRPr="00D76712">
        <w:rPr>
          <w:rFonts w:ascii="Courier New" w:hAnsi="Courier New" w:cs="Courier New"/>
          <w:lang w:val="en-CA"/>
        </w:rPr>
        <w:t>1)</w:t>
      </w:r>
    </w:p>
    <w:p w14:paraId="198F4D34" w14:textId="4D7930CA" w:rsidR="00420A62" w:rsidRPr="00D76712" w:rsidRDefault="00420A62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D76712">
        <w:rPr>
          <w:rFonts w:ascii="Courier New" w:eastAsia="Times New Roman" w:hAnsi="Courier New" w:cs="Courier New"/>
          <w:color w:val="000000"/>
          <w:szCs w:val="24"/>
          <w:lang w:val="en-US"/>
        </w:rPr>
        <w:t>TTAGAGCAGCCAGCGGGTA</w:t>
      </w:r>
    </w:p>
    <w:p w14:paraId="40B61747" w14:textId="77777777" w:rsidR="00A035FD" w:rsidRPr="00D76712" w:rsidRDefault="00A035FD" w:rsidP="00A035FD">
      <w:pPr>
        <w:pStyle w:val="NoSpacing"/>
        <w:rPr>
          <w:rFonts w:ascii="Courier New" w:eastAsia="Times New Roman" w:hAnsi="Courier New" w:cs="Courier New"/>
          <w:color w:val="222222"/>
          <w:szCs w:val="24"/>
          <w:lang w:val="en-US"/>
        </w:rPr>
      </w:pPr>
      <w:r w:rsidRPr="00D76712">
        <w:rPr>
          <w:rFonts w:ascii="Courier New" w:eastAsia="Times New Roman" w:hAnsi="Courier New" w:cs="Courier New"/>
          <w:color w:val="222222"/>
          <w:szCs w:val="24"/>
          <w:lang w:val="en-US"/>
        </w:rPr>
        <w:t>CTGGTTCAATCAAAGCCTGGTT</w:t>
      </w:r>
    </w:p>
    <w:p w14:paraId="4E2DADAA" w14:textId="77777777" w:rsidR="00F85531" w:rsidRPr="00D76712" w:rsidRDefault="00F85531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78A301FC" w14:textId="1753D6C4" w:rsidR="00A26622" w:rsidRPr="00D76712" w:rsidRDefault="00A26622" w:rsidP="00B70709">
      <w:pPr>
        <w:pStyle w:val="NoSpacing"/>
        <w:rPr>
          <w:rFonts w:ascii="Courier New" w:hAnsi="Courier New" w:cs="Courier New"/>
          <w:szCs w:val="24"/>
          <w:lang w:val="en-CA"/>
        </w:rPr>
      </w:pPr>
      <w:r w:rsidRPr="00D76712">
        <w:rPr>
          <w:rFonts w:ascii="Courier New" w:hAnsi="Courier New" w:cs="Courier New"/>
          <w:szCs w:val="24"/>
          <w:lang w:val="en-CA"/>
        </w:rPr>
        <w:t>ZFAS1</w:t>
      </w:r>
      <w:r w:rsidR="00D76712" w:rsidRPr="00D76712">
        <w:rPr>
          <w:rFonts w:ascii="Courier New" w:hAnsi="Courier New" w:cs="Courier New"/>
          <w:szCs w:val="24"/>
          <w:lang w:val="en-CA"/>
        </w:rPr>
        <w:t>F1’</w:t>
      </w:r>
    </w:p>
    <w:p w14:paraId="7E371632" w14:textId="77777777" w:rsidR="00420A62" w:rsidRPr="009B12FF" w:rsidRDefault="00420A62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TTGGAAGAGGGAGTCACCAC</w:t>
      </w:r>
    </w:p>
    <w:p w14:paraId="4579C3C9" w14:textId="77777777" w:rsidR="00F85531" w:rsidRPr="009B12FF" w:rsidRDefault="00F85531" w:rsidP="00B70709">
      <w:pPr>
        <w:pStyle w:val="NoSpacing"/>
        <w:rPr>
          <w:rFonts w:ascii="Courier New" w:hAnsi="Courier New" w:cs="Courier New"/>
          <w:szCs w:val="24"/>
          <w:lang w:val="en-CA"/>
        </w:rPr>
      </w:pPr>
    </w:p>
    <w:p w14:paraId="2AB280FA" w14:textId="3FD7DA6E" w:rsidR="00A26622" w:rsidRPr="009B12FF" w:rsidRDefault="00A26622" w:rsidP="00B70709">
      <w:pPr>
        <w:pStyle w:val="NoSpacing"/>
        <w:rPr>
          <w:rFonts w:ascii="Courier New" w:hAnsi="Courier New" w:cs="Courier New"/>
          <w:szCs w:val="24"/>
          <w:lang w:val="en-CA"/>
        </w:rPr>
      </w:pPr>
      <w:r w:rsidRPr="009B12FF">
        <w:rPr>
          <w:rFonts w:ascii="Courier New" w:hAnsi="Courier New" w:cs="Courier New"/>
          <w:szCs w:val="24"/>
          <w:lang w:val="en-CA"/>
        </w:rPr>
        <w:t xml:space="preserve">ENST8800 </w:t>
      </w:r>
      <w:r w:rsidR="00A035FD">
        <w:rPr>
          <w:rFonts w:ascii="Courier New" w:hAnsi="Courier New" w:cs="Courier New"/>
          <w:szCs w:val="24"/>
          <w:lang w:val="en-CA"/>
        </w:rPr>
        <w:t>(</w:t>
      </w:r>
      <w:r w:rsidRPr="009B12FF">
        <w:rPr>
          <w:rFonts w:ascii="Courier New" w:hAnsi="Courier New" w:cs="Courier New"/>
          <w:szCs w:val="24"/>
          <w:lang w:val="en-CA"/>
        </w:rPr>
        <w:t>F</w:t>
      </w:r>
      <w:r w:rsidR="00465F78" w:rsidRPr="009B12FF">
        <w:rPr>
          <w:rFonts w:ascii="Courier New" w:hAnsi="Courier New" w:cs="Courier New"/>
          <w:szCs w:val="24"/>
          <w:lang w:val="en-CA"/>
        </w:rPr>
        <w:t>2</w:t>
      </w:r>
      <w:r w:rsidR="002E79BF">
        <w:rPr>
          <w:rFonts w:ascii="Courier New" w:hAnsi="Courier New" w:cs="Courier New"/>
          <w:szCs w:val="24"/>
          <w:lang w:val="en-CA"/>
        </w:rPr>
        <w:t>,</w:t>
      </w:r>
      <w:r w:rsidR="00A035FD">
        <w:rPr>
          <w:rFonts w:ascii="Courier New" w:hAnsi="Courier New" w:cs="Courier New"/>
          <w:szCs w:val="24"/>
          <w:lang w:val="en-CA"/>
        </w:rPr>
        <w:t xml:space="preserve"> R2)</w:t>
      </w:r>
    </w:p>
    <w:p w14:paraId="5933EA36" w14:textId="77777777" w:rsidR="00E43403" w:rsidRPr="009B12FF" w:rsidRDefault="00E43403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TTGAGATGCAACCAGAGCGAT</w:t>
      </w:r>
    </w:p>
    <w:p w14:paraId="247408B6" w14:textId="450AC6CB" w:rsidR="00C62DF1" w:rsidRPr="009B12FF" w:rsidRDefault="00C62DF1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CAAGATGAAGGCCTCTTGCC</w:t>
      </w:r>
    </w:p>
    <w:p w14:paraId="632EC7A9" w14:textId="77777777" w:rsidR="00B70709" w:rsidRPr="009B12FF" w:rsidRDefault="00B70709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06BC015B" w14:textId="4DBE79A5" w:rsidR="000C5A6F" w:rsidRPr="009B12FF" w:rsidRDefault="000C5A6F" w:rsidP="00B70709">
      <w:pPr>
        <w:pStyle w:val="NoSpacing"/>
        <w:rPr>
          <w:rFonts w:ascii="Courier New" w:hAnsi="Courier New" w:cs="Courier New"/>
          <w:szCs w:val="24"/>
          <w:lang w:val="en-CA"/>
        </w:rPr>
      </w:pPr>
      <w:r w:rsidRPr="009B12FF">
        <w:rPr>
          <w:rFonts w:ascii="Courier New" w:hAnsi="Courier New" w:cs="Courier New"/>
          <w:szCs w:val="24"/>
          <w:lang w:val="en-CA"/>
        </w:rPr>
        <w:t>SNORD12</w:t>
      </w:r>
    </w:p>
    <w:p w14:paraId="067C73A4" w14:textId="77777777" w:rsidR="00477EEA" w:rsidRPr="009B12FF" w:rsidRDefault="00477EEA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CCTTTGCAGCTGATGATACAGCT</w:t>
      </w:r>
    </w:p>
    <w:p w14:paraId="0F4C913C" w14:textId="77777777" w:rsidR="00477EEA" w:rsidRPr="009B12FF" w:rsidRDefault="00477EEA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GCCAATGCATCAGACAAA</w:t>
      </w:r>
    </w:p>
    <w:p w14:paraId="2927958E" w14:textId="55FB8FC2" w:rsidR="00477EEA" w:rsidRPr="009B12FF" w:rsidRDefault="00477EEA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 xml:space="preserve"> </w:t>
      </w:r>
    </w:p>
    <w:p w14:paraId="789A4C05" w14:textId="47FC2714" w:rsidR="000C5A6F" w:rsidRPr="009B12FF" w:rsidRDefault="000C5A6F" w:rsidP="00B70709">
      <w:pPr>
        <w:pStyle w:val="NoSpacing"/>
        <w:rPr>
          <w:rFonts w:ascii="Courier New" w:hAnsi="Courier New" w:cs="Courier New"/>
          <w:szCs w:val="24"/>
          <w:lang w:val="en-CA"/>
        </w:rPr>
      </w:pPr>
      <w:r w:rsidRPr="009B12FF">
        <w:rPr>
          <w:rFonts w:ascii="Courier New" w:hAnsi="Courier New" w:cs="Courier New"/>
          <w:szCs w:val="24"/>
          <w:lang w:val="en-CA"/>
        </w:rPr>
        <w:t>SNORD12B</w:t>
      </w:r>
    </w:p>
    <w:p w14:paraId="1A9C3046" w14:textId="77777777" w:rsidR="00477EEA" w:rsidRPr="009B12FF" w:rsidRDefault="00477EEA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CTTCCTGCTGGCATATATGATGACTTAGC</w:t>
      </w:r>
    </w:p>
    <w:p w14:paraId="307F4398" w14:textId="77777777" w:rsidR="00193CBC" w:rsidRPr="009B12FF" w:rsidRDefault="00193CBC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GCTCAAGCTGGCATATC</w:t>
      </w:r>
    </w:p>
    <w:p w14:paraId="039CB6D3" w14:textId="77777777" w:rsidR="00B70709" w:rsidRPr="009B12FF" w:rsidRDefault="00B70709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4466853E" w14:textId="77777777" w:rsidR="00A11FCA" w:rsidRPr="009B12FF" w:rsidRDefault="000C5A6F" w:rsidP="00B70709">
      <w:pPr>
        <w:pStyle w:val="NoSpacing"/>
        <w:rPr>
          <w:rFonts w:ascii="Courier New" w:hAnsi="Courier New" w:cs="Courier New"/>
          <w:szCs w:val="24"/>
          <w:lang w:val="en-CA"/>
        </w:rPr>
      </w:pPr>
      <w:r w:rsidRPr="009B12FF">
        <w:rPr>
          <w:rFonts w:ascii="Courier New" w:hAnsi="Courier New" w:cs="Courier New"/>
          <w:szCs w:val="24"/>
          <w:lang w:val="en-CA"/>
        </w:rPr>
        <w:t>SNORD12C</w:t>
      </w:r>
    </w:p>
    <w:p w14:paraId="2C791AA3" w14:textId="2C127238" w:rsidR="00BE27C2" w:rsidRPr="009B12FF" w:rsidRDefault="00BE27C2" w:rsidP="00B70709">
      <w:pPr>
        <w:pStyle w:val="NoSpacing"/>
        <w:rPr>
          <w:rFonts w:ascii="Courier New" w:hAnsi="Courier New" w:cs="Courier New"/>
          <w:szCs w:val="24"/>
          <w:lang w:val="en-CA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TGTAAATGATGACTTCACTTTT</w:t>
      </w:r>
    </w:p>
    <w:p w14:paraId="53858F3A" w14:textId="77777777" w:rsidR="00BE27C2" w:rsidRPr="009B12FF" w:rsidRDefault="00BE27C2" w:rsidP="00B70709">
      <w:pPr>
        <w:pStyle w:val="NoSpacing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TGTATCAGAACTAACTGGCA</w:t>
      </w:r>
    </w:p>
    <w:p w14:paraId="1FE422D0" w14:textId="77777777" w:rsidR="00BE27C2" w:rsidRPr="009B12FF" w:rsidRDefault="00BE27C2" w:rsidP="00BE27C2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4A37E28A" w14:textId="77777777" w:rsidR="000618C1" w:rsidRPr="009B12FF" w:rsidRDefault="000618C1" w:rsidP="000618C1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PPIA</w:t>
      </w:r>
    </w:p>
    <w:p w14:paraId="5CFAA7F7" w14:textId="77777777" w:rsidR="000618C1" w:rsidRPr="009B12FF" w:rsidRDefault="000618C1" w:rsidP="000618C1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ACCGTGTTCTTCGACATTGC</w:t>
      </w:r>
    </w:p>
    <w:p w14:paraId="170A94C9" w14:textId="77777777" w:rsidR="000618C1" w:rsidRPr="009B12FF" w:rsidRDefault="000618C1" w:rsidP="000618C1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TTCTGTGAAAGCAGGAACCC</w:t>
      </w:r>
    </w:p>
    <w:p w14:paraId="0BFAA5A2" w14:textId="77777777" w:rsidR="000618C1" w:rsidRPr="009B12FF" w:rsidRDefault="000618C1" w:rsidP="000618C1">
      <w:pPr>
        <w:pStyle w:val="NoSpacing"/>
        <w:rPr>
          <w:rFonts w:ascii="Courier New" w:hAnsi="Courier New" w:cs="Courier New"/>
          <w:szCs w:val="24"/>
          <w:lang w:val="en-US"/>
        </w:rPr>
      </w:pPr>
    </w:p>
    <w:p w14:paraId="29B0FDB0" w14:textId="77777777" w:rsidR="000618C1" w:rsidRPr="009B12FF" w:rsidRDefault="000618C1" w:rsidP="000618C1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TRIBAL</w:t>
      </w:r>
    </w:p>
    <w:p w14:paraId="06010782" w14:textId="77777777" w:rsidR="000618C1" w:rsidRPr="009B12FF" w:rsidRDefault="000618C1" w:rsidP="000618C1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 xml:space="preserve">ACCTCCCCATGATCCAA </w:t>
      </w:r>
    </w:p>
    <w:p w14:paraId="68D4866B" w14:textId="02645C50" w:rsidR="005F4E26" w:rsidRPr="009B12FF" w:rsidRDefault="000618C1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CATTCTGGAAGCTCTGTTGAC</w:t>
      </w:r>
    </w:p>
    <w:p w14:paraId="3A872515" w14:textId="77777777" w:rsidR="008D22FE" w:rsidRPr="009B12FF" w:rsidRDefault="008D22FE" w:rsidP="008D22FE">
      <w:pPr>
        <w:pStyle w:val="NoSpacing"/>
        <w:rPr>
          <w:rFonts w:ascii="Courier New" w:hAnsi="Courier New" w:cs="Courier New"/>
          <w:szCs w:val="24"/>
          <w:lang w:val="en-US"/>
        </w:rPr>
      </w:pPr>
    </w:p>
    <w:p w14:paraId="66EFA752" w14:textId="0A0FF074" w:rsidR="00F36F34" w:rsidRPr="009B12FF" w:rsidRDefault="00F36F34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ATF4</w:t>
      </w:r>
    </w:p>
    <w:p w14:paraId="215F8C17" w14:textId="0908AA62" w:rsidR="00834A59" w:rsidRPr="009B12FF" w:rsidRDefault="00834A59" w:rsidP="00834A5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834A59">
        <w:rPr>
          <w:rFonts w:ascii="Courier New" w:eastAsia="Times New Roman" w:hAnsi="Courier New" w:cs="Courier New"/>
          <w:color w:val="000000"/>
          <w:szCs w:val="24"/>
          <w:lang w:val="en-US"/>
        </w:rPr>
        <w:t>TCCAACAACAGCAAGGAGGATG</w:t>
      </w:r>
    </w:p>
    <w:p w14:paraId="32C80791" w14:textId="28548E77" w:rsidR="00980F85" w:rsidRPr="009B12FF" w:rsidRDefault="00834A59" w:rsidP="00834A5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834A59">
        <w:rPr>
          <w:rFonts w:ascii="Courier New" w:eastAsia="Times New Roman" w:hAnsi="Courier New" w:cs="Courier New"/>
          <w:color w:val="000000"/>
          <w:szCs w:val="24"/>
          <w:lang w:val="en-US"/>
        </w:rPr>
        <w:t>TCCAACGTGGTCAGAAGGTCATC</w:t>
      </w:r>
    </w:p>
    <w:p w14:paraId="4545A21E" w14:textId="77777777" w:rsidR="00834A59" w:rsidRPr="009B12FF" w:rsidRDefault="00834A59" w:rsidP="00834A5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282E2133" w14:textId="2625179E" w:rsidR="00F36F34" w:rsidRPr="009B12FF" w:rsidRDefault="00F36F34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proofErr w:type="spellStart"/>
      <w:r w:rsidRPr="009B12FF">
        <w:rPr>
          <w:rFonts w:ascii="Courier New" w:hAnsi="Courier New" w:cs="Courier New"/>
          <w:szCs w:val="24"/>
          <w:lang w:val="en-US"/>
        </w:rPr>
        <w:t>BiP</w:t>
      </w:r>
      <w:proofErr w:type="spellEnd"/>
    </w:p>
    <w:p w14:paraId="1A6A0995" w14:textId="345C43EB" w:rsidR="00834A59" w:rsidRPr="009B12FF" w:rsidRDefault="00834A59" w:rsidP="00834A5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834A59">
        <w:rPr>
          <w:rFonts w:ascii="Courier New" w:eastAsia="Times New Roman" w:hAnsi="Courier New" w:cs="Courier New"/>
          <w:color w:val="000000"/>
          <w:szCs w:val="24"/>
          <w:lang w:val="en-US"/>
        </w:rPr>
        <w:t>ACCACCTACTCCTGCGTC</w:t>
      </w:r>
    </w:p>
    <w:p w14:paraId="5A1B9357" w14:textId="3C4F1462" w:rsidR="00834A59" w:rsidRPr="009B12FF" w:rsidRDefault="00834A59" w:rsidP="00834A5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834A59">
        <w:rPr>
          <w:rFonts w:ascii="Courier New" w:eastAsia="Times New Roman" w:hAnsi="Courier New" w:cs="Courier New"/>
          <w:color w:val="000000"/>
          <w:szCs w:val="24"/>
          <w:lang w:val="en-US"/>
        </w:rPr>
        <w:t>TTGGAGGTGAGCTGGTTCT</w:t>
      </w:r>
    </w:p>
    <w:p w14:paraId="0F48FCDE" w14:textId="77777777" w:rsidR="00834A59" w:rsidRPr="009B12FF" w:rsidRDefault="00834A59" w:rsidP="008D22FE">
      <w:pPr>
        <w:pStyle w:val="NoSpacing"/>
        <w:rPr>
          <w:rFonts w:ascii="Courier New" w:hAnsi="Courier New" w:cs="Courier New"/>
          <w:szCs w:val="24"/>
          <w:lang w:val="en-US"/>
        </w:rPr>
      </w:pPr>
    </w:p>
    <w:p w14:paraId="59886EAC" w14:textId="77777777" w:rsidR="00980F85" w:rsidRPr="009B12FF" w:rsidRDefault="00980F85" w:rsidP="008D22FE">
      <w:pPr>
        <w:pStyle w:val="NoSpacing"/>
        <w:rPr>
          <w:rFonts w:ascii="Courier New" w:hAnsi="Courier New" w:cs="Courier New"/>
          <w:szCs w:val="24"/>
          <w:lang w:val="en-US"/>
        </w:rPr>
      </w:pPr>
    </w:p>
    <w:p w14:paraId="60C4383D" w14:textId="2A9886C3" w:rsidR="00F36F34" w:rsidRPr="009B12FF" w:rsidRDefault="00F36F34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CHOP</w:t>
      </w:r>
    </w:p>
    <w:p w14:paraId="17C86BF2" w14:textId="70D31A97" w:rsidR="004513E9" w:rsidRPr="009B12FF" w:rsidRDefault="004513E9" w:rsidP="004513E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4513E9">
        <w:rPr>
          <w:rFonts w:ascii="Courier New" w:eastAsia="Times New Roman" w:hAnsi="Courier New" w:cs="Courier New"/>
          <w:color w:val="000000"/>
          <w:szCs w:val="24"/>
          <w:lang w:val="en-US"/>
        </w:rPr>
        <w:t>CCTGGAAATGAAGAGGAAGAATC</w:t>
      </w:r>
    </w:p>
    <w:p w14:paraId="2C99C758" w14:textId="2F51D131" w:rsidR="004513E9" w:rsidRPr="009B12FF" w:rsidRDefault="004513E9" w:rsidP="004513E9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4513E9">
        <w:rPr>
          <w:rFonts w:ascii="Courier New" w:eastAsia="Times New Roman" w:hAnsi="Courier New" w:cs="Courier New"/>
          <w:color w:val="000000"/>
          <w:szCs w:val="24"/>
          <w:lang w:val="en-US"/>
        </w:rPr>
        <w:t>ACTGGAATCTGGAGAGTGAGG</w:t>
      </w:r>
    </w:p>
    <w:p w14:paraId="4E6EBAB5" w14:textId="77777777" w:rsidR="00980F85" w:rsidRPr="009B12FF" w:rsidRDefault="00980F85" w:rsidP="008D22FE">
      <w:pPr>
        <w:pStyle w:val="NoSpacing"/>
        <w:rPr>
          <w:rFonts w:ascii="Courier New" w:hAnsi="Courier New" w:cs="Courier New"/>
          <w:szCs w:val="24"/>
          <w:lang w:val="en-US"/>
        </w:rPr>
      </w:pPr>
    </w:p>
    <w:p w14:paraId="3E51EA51" w14:textId="1C492406" w:rsidR="00F36F34" w:rsidRPr="009B12FF" w:rsidRDefault="00F36F34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lastRenderedPageBreak/>
        <w:t>NRF2</w:t>
      </w:r>
    </w:p>
    <w:p w14:paraId="07F3F618" w14:textId="77777777" w:rsidR="00EB1220" w:rsidRPr="009B12FF" w:rsidRDefault="00EB1220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CTCATCATGATGGACTTGGAGCTG</w:t>
      </w:r>
    </w:p>
    <w:p w14:paraId="1009FCE9" w14:textId="74FE5512" w:rsidR="00EB1220" w:rsidRPr="009B12FF" w:rsidRDefault="00EB1220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GTCTCTTCATCTAGTTGTAACTGAG</w:t>
      </w:r>
    </w:p>
    <w:p w14:paraId="02C9ED6B" w14:textId="77777777" w:rsidR="00980F85" w:rsidRPr="009B12FF" w:rsidRDefault="00980F85" w:rsidP="008D22FE">
      <w:pPr>
        <w:pStyle w:val="NoSpacing"/>
        <w:rPr>
          <w:rFonts w:ascii="Courier New" w:hAnsi="Courier New" w:cs="Courier New"/>
          <w:szCs w:val="24"/>
          <w:lang w:val="en-US"/>
        </w:rPr>
      </w:pPr>
    </w:p>
    <w:p w14:paraId="05914EEA" w14:textId="26E68828" w:rsidR="00F36F34" w:rsidRPr="009B12FF" w:rsidRDefault="00F36F34" w:rsidP="008D22FE">
      <w:pPr>
        <w:pStyle w:val="NoSpacing"/>
        <w:rPr>
          <w:rFonts w:ascii="Courier New" w:hAnsi="Courier New" w:cs="Courier New"/>
          <w:szCs w:val="24"/>
          <w:lang w:val="en-US"/>
        </w:rPr>
      </w:pPr>
      <w:r w:rsidRPr="009B12FF">
        <w:rPr>
          <w:rFonts w:ascii="Courier New" w:hAnsi="Courier New" w:cs="Courier New"/>
          <w:szCs w:val="24"/>
          <w:lang w:val="en-US"/>
        </w:rPr>
        <w:t>SRP14</w:t>
      </w:r>
    </w:p>
    <w:p w14:paraId="03662912" w14:textId="77777777" w:rsidR="00980F85" w:rsidRPr="009B12FF" w:rsidRDefault="00980F85" w:rsidP="00980F85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80F85">
        <w:rPr>
          <w:rFonts w:ascii="Courier New" w:eastAsia="Times New Roman" w:hAnsi="Courier New" w:cs="Courier New"/>
          <w:color w:val="000000"/>
          <w:szCs w:val="24"/>
          <w:lang w:val="en-US"/>
        </w:rPr>
        <w:t>ACTTCCGGCTCTCACTGCTA</w:t>
      </w:r>
    </w:p>
    <w:p w14:paraId="10D85176" w14:textId="77777777" w:rsidR="00980F85" w:rsidRPr="009B12FF" w:rsidRDefault="00980F85" w:rsidP="00980F85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80F85">
        <w:rPr>
          <w:rFonts w:ascii="Courier New" w:eastAsia="Times New Roman" w:hAnsi="Courier New" w:cs="Courier New"/>
          <w:color w:val="000000"/>
          <w:szCs w:val="24"/>
          <w:lang w:val="en-US"/>
        </w:rPr>
        <w:t>TCAAAGCCCTCCACAGTACC</w:t>
      </w:r>
    </w:p>
    <w:p w14:paraId="56ED3EB8" w14:textId="77777777" w:rsidR="004848F1" w:rsidRPr="009B12FF" w:rsidRDefault="004848F1" w:rsidP="00980F85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420A462A" w14:textId="52032D73" w:rsidR="009E5828" w:rsidRPr="009B12FF" w:rsidRDefault="00C8308F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>
        <w:rPr>
          <w:rFonts w:ascii="Courier New" w:eastAsia="Times New Roman" w:hAnsi="Courier New" w:cs="Courier New"/>
          <w:color w:val="000000"/>
          <w:szCs w:val="24"/>
          <w:lang w:val="en-US"/>
        </w:rPr>
        <w:t>RN</w:t>
      </w:r>
      <w:r w:rsidR="009E5828"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U1</w:t>
      </w:r>
      <w:r>
        <w:rPr>
          <w:rFonts w:ascii="Courier New" w:eastAsia="Times New Roman" w:hAnsi="Courier New" w:cs="Courier New"/>
          <w:color w:val="000000"/>
          <w:szCs w:val="24"/>
          <w:lang w:val="en-US"/>
        </w:rPr>
        <w:t>-1</w:t>
      </w:r>
    </w:p>
    <w:p w14:paraId="1F328311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ATACTTACCTGGCAGGGGAG</w:t>
      </w:r>
    </w:p>
    <w:p w14:paraId="6FDAD36D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CAGGGGGAAAGCGCGAACGCA</w:t>
      </w:r>
    </w:p>
    <w:p w14:paraId="0DF1058E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38EDFBE7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MALAT1</w:t>
      </w:r>
    </w:p>
    <w:p w14:paraId="1CE597C6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CCAACAGCACAGCGGTACAC</w:t>
      </w:r>
    </w:p>
    <w:p w14:paraId="2EFC4C04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AACAGGGAAGAGAGAGGGTG</w:t>
      </w:r>
    </w:p>
    <w:p w14:paraId="22D60E1C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</w:p>
    <w:p w14:paraId="1FFCFB10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ATP5AF1</w:t>
      </w:r>
    </w:p>
    <w:p w14:paraId="473864D6" w14:textId="77777777" w:rsidR="009E5828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CTGGCATTAAGGCTGTGGAT</w:t>
      </w:r>
    </w:p>
    <w:p w14:paraId="3EEEB434" w14:textId="59813F48" w:rsidR="004848F1" w:rsidRPr="009B12FF" w:rsidRDefault="009E5828" w:rsidP="009E5828">
      <w:pPr>
        <w:spacing w:before="0" w:after="0" w:line="240" w:lineRule="auto"/>
        <w:rPr>
          <w:rFonts w:ascii="Courier New" w:eastAsia="Times New Roman" w:hAnsi="Courier New" w:cs="Courier New"/>
          <w:color w:val="000000"/>
          <w:szCs w:val="24"/>
          <w:lang w:val="en-US"/>
        </w:rPr>
      </w:pPr>
      <w:r w:rsidRPr="009B12FF">
        <w:rPr>
          <w:rFonts w:ascii="Courier New" w:eastAsia="Times New Roman" w:hAnsi="Courier New" w:cs="Courier New"/>
          <w:color w:val="000000"/>
          <w:szCs w:val="24"/>
          <w:lang w:val="en-US"/>
        </w:rPr>
        <w:t>ACTGGGCAACAGTGGATCTC</w:t>
      </w:r>
    </w:p>
    <w:p w14:paraId="33642707" w14:textId="77777777" w:rsidR="00980F85" w:rsidRPr="00980F85" w:rsidRDefault="00980F85" w:rsidP="00980F85">
      <w:pPr>
        <w:spacing w:before="0" w:after="0" w:line="240" w:lineRule="auto"/>
        <w:rPr>
          <w:rFonts w:eastAsia="Times New Roman" w:cs="Arial"/>
          <w:color w:val="000000"/>
          <w:sz w:val="22"/>
          <w:lang w:val="en-US"/>
        </w:rPr>
      </w:pPr>
    </w:p>
    <w:p w14:paraId="21555737" w14:textId="77777777" w:rsidR="00980F85" w:rsidRDefault="00980F85" w:rsidP="008D22FE">
      <w:pPr>
        <w:pStyle w:val="NoSpacing"/>
        <w:rPr>
          <w:lang w:val="en-US"/>
        </w:rPr>
      </w:pPr>
    </w:p>
    <w:p w14:paraId="25385D23" w14:textId="77777777" w:rsidR="008D22FE" w:rsidRPr="008D22FE" w:rsidRDefault="008D22FE" w:rsidP="008D22FE">
      <w:pPr>
        <w:pStyle w:val="NoSpacing"/>
        <w:rPr>
          <w:lang w:val="en-US"/>
        </w:rPr>
      </w:pPr>
    </w:p>
    <w:p w14:paraId="2C709FB5" w14:textId="77777777" w:rsidR="006F4868" w:rsidRPr="000D330A" w:rsidRDefault="006F4868" w:rsidP="006F4868">
      <w:pPr>
        <w:rPr>
          <w:u w:val="single"/>
          <w:lang w:val="en-US"/>
        </w:rPr>
      </w:pPr>
      <w:r w:rsidRPr="000D330A">
        <w:rPr>
          <w:u w:val="single"/>
          <w:lang w:val="en-US"/>
        </w:rPr>
        <w:t>An</w:t>
      </w:r>
      <w:r>
        <w:rPr>
          <w:u w:val="single"/>
          <w:lang w:val="en-US"/>
        </w:rPr>
        <w:t>tisense oligonucleotides</w:t>
      </w:r>
    </w:p>
    <w:p w14:paraId="4C815D9A" w14:textId="528F1108" w:rsidR="001B4C35" w:rsidRDefault="00674541" w:rsidP="00674541">
      <w:pPr>
        <w:rPr>
          <w:lang w:val="en-US"/>
        </w:rPr>
      </w:pPr>
      <w:r w:rsidRPr="00AD6D45">
        <w:rPr>
          <w:lang w:val="en-US"/>
        </w:rPr>
        <w:t>ASO</w:t>
      </w:r>
      <w:r>
        <w:rPr>
          <w:lang w:val="en-US"/>
        </w:rPr>
        <w:t>s were modified</w:t>
      </w:r>
      <w:r w:rsidRPr="00AD6D45">
        <w:rPr>
          <w:lang w:val="en-US"/>
        </w:rPr>
        <w:t xml:space="preserve"> (nucleotide sequence 5’ to 3’) 2’-O-(2-methoxy)</w:t>
      </w:r>
      <w:r>
        <w:rPr>
          <w:lang w:val="en-US"/>
        </w:rPr>
        <w:t xml:space="preserve"> ethyl-modified </w:t>
      </w:r>
      <w:r w:rsidR="006F4868">
        <w:rPr>
          <w:lang w:val="en-US"/>
        </w:rPr>
        <w:t>gapmers</w:t>
      </w:r>
      <w:r>
        <w:rPr>
          <w:lang w:val="en-US"/>
        </w:rPr>
        <w:t xml:space="preserve"> (10 nucleotides; 5 on either side) with a phosphorothioate</w:t>
      </w:r>
      <w:r w:rsidRPr="00AD6D45">
        <w:rPr>
          <w:lang w:val="en-US"/>
        </w:rPr>
        <w:t xml:space="preserve"> backbone. Obtained from Integrated DNA </w:t>
      </w:r>
      <w:r>
        <w:rPr>
          <w:lang w:val="en-US"/>
        </w:rPr>
        <w:t>Technologies</w:t>
      </w:r>
      <w:r w:rsidRPr="00AD6D45">
        <w:rPr>
          <w:lang w:val="en-US"/>
        </w:rPr>
        <w:t xml:space="preserve"> (IDT). </w:t>
      </w:r>
      <w:r w:rsidR="009002BF">
        <w:rPr>
          <w:lang w:val="en-US"/>
        </w:rPr>
        <w:t xml:space="preserve"> </w:t>
      </w:r>
      <w:r w:rsidR="00340213">
        <w:rPr>
          <w:lang w:val="en-US"/>
        </w:rPr>
        <w:t xml:space="preserve">Top, actual sequence; bottom, </w:t>
      </w:r>
      <w:r w:rsidR="00D3373B">
        <w:rPr>
          <w:lang w:val="en-US"/>
        </w:rPr>
        <w:t>oligonucleotide as ordered.</w:t>
      </w:r>
    </w:p>
    <w:p w14:paraId="29936D7F" w14:textId="440B1F2F" w:rsidR="001B4C35" w:rsidRPr="00AD6D45" w:rsidRDefault="001B4C35" w:rsidP="001B4C35">
      <w:pPr>
        <w:pStyle w:val="NoSpacing"/>
        <w:rPr>
          <w:lang w:val="en-US"/>
        </w:rPr>
      </w:pPr>
      <w:r>
        <w:rPr>
          <w:lang w:val="en-US"/>
        </w:rPr>
        <w:t xml:space="preserve">CTLASO </w:t>
      </w:r>
      <w:r w:rsidRPr="00AD6D45">
        <w:rPr>
          <w:lang w:val="en-US"/>
        </w:rPr>
        <w:t>(non-target control)</w:t>
      </w:r>
      <w:r w:rsidR="00383964">
        <w:rPr>
          <w:lang w:val="en-US"/>
        </w:rPr>
        <w:t>:</w:t>
      </w:r>
    </w:p>
    <w:p w14:paraId="17DC6EB1" w14:textId="77777777" w:rsidR="001B4C35" w:rsidRDefault="001B4C35" w:rsidP="001B4C35">
      <w:pPr>
        <w:pStyle w:val="NoSpacing"/>
        <w:rPr>
          <w:lang w:val="en-US"/>
        </w:rPr>
      </w:pPr>
      <w:r w:rsidRPr="00AD6D45">
        <w:rPr>
          <w:lang w:val="en-US"/>
        </w:rPr>
        <w:t xml:space="preserve">CCTTCCCTGAAGGTTCCTCC </w:t>
      </w:r>
    </w:p>
    <w:p w14:paraId="4C1BF346" w14:textId="5007677C" w:rsidR="00383964" w:rsidRDefault="00383964" w:rsidP="001B4C35">
      <w:pPr>
        <w:pStyle w:val="NoSpacing"/>
        <w:rPr>
          <w:lang w:val="en-US"/>
        </w:rPr>
      </w:pPr>
      <w:r w:rsidRPr="00383964">
        <w:rPr>
          <w:lang w:val="en-US"/>
        </w:rPr>
        <w:t>/52MOErC/*/i2MOErC/*/i2MOErT/*/i2MOErT/*/i2MOErC/*C*C*T*G*A*A*G*G*T*T*/i2MOErC/*/i2MOErC/*/i2MOErT/*/i2MOErC/*/32MOErC/</w:t>
      </w:r>
    </w:p>
    <w:p w14:paraId="5DEE802C" w14:textId="77777777" w:rsidR="00AC4385" w:rsidRDefault="00AC4385" w:rsidP="001B4C35">
      <w:pPr>
        <w:pStyle w:val="NoSpacing"/>
        <w:rPr>
          <w:lang w:val="en-US"/>
        </w:rPr>
      </w:pPr>
    </w:p>
    <w:p w14:paraId="46D23B7F" w14:textId="26CC459B" w:rsidR="00CD4110" w:rsidRDefault="00CD4110" w:rsidP="00CD4110">
      <w:pPr>
        <w:pStyle w:val="NoSpacing"/>
        <w:rPr>
          <w:lang w:val="en-US"/>
        </w:rPr>
      </w:pPr>
      <w:r>
        <w:rPr>
          <w:lang w:val="en-US"/>
        </w:rPr>
        <w:t xml:space="preserve">TRIBAL </w:t>
      </w:r>
      <w:r w:rsidRPr="00AD6D45">
        <w:rPr>
          <w:lang w:val="en-US"/>
        </w:rPr>
        <w:t>ASO2</w:t>
      </w:r>
      <w:r w:rsidR="00383964">
        <w:rPr>
          <w:lang w:val="en-US"/>
        </w:rPr>
        <w:t>:</w:t>
      </w:r>
    </w:p>
    <w:p w14:paraId="0A414ECE" w14:textId="77777777" w:rsidR="00CD4110" w:rsidRDefault="00CD4110" w:rsidP="00CD4110">
      <w:pPr>
        <w:pStyle w:val="NoSpacing"/>
        <w:rPr>
          <w:lang w:val="en-US"/>
        </w:rPr>
      </w:pPr>
      <w:r w:rsidRPr="00AD6D45">
        <w:rPr>
          <w:lang w:val="en-US"/>
        </w:rPr>
        <w:t xml:space="preserve">GGTGTGCAGGGTACCCTCTC </w:t>
      </w:r>
    </w:p>
    <w:p w14:paraId="4407DEB1" w14:textId="31A2840D" w:rsidR="00D51683" w:rsidRDefault="00D51683" w:rsidP="00CD4110">
      <w:pPr>
        <w:pStyle w:val="NoSpacing"/>
        <w:rPr>
          <w:lang w:val="en-US"/>
        </w:rPr>
      </w:pPr>
      <w:r w:rsidRPr="00D51683">
        <w:rPr>
          <w:lang w:val="en-US"/>
        </w:rPr>
        <w:t>/52MOErG/*/i2MOErG/*/i2MOErT/*/i2MOErG/*/i2MOErT/*G*C*A*G*G*G*T*A*C*C*/i2MOErC/*/i2MOErT/*/i2MOErC/*/i2MOErT/*/32MOErC/</w:t>
      </w:r>
    </w:p>
    <w:p w14:paraId="0678FC3F" w14:textId="77777777" w:rsidR="00CD4110" w:rsidRDefault="00CD4110" w:rsidP="00CD4110">
      <w:pPr>
        <w:pStyle w:val="NoSpacing"/>
        <w:rPr>
          <w:lang w:val="en-US"/>
        </w:rPr>
      </w:pPr>
    </w:p>
    <w:p w14:paraId="6A71B455" w14:textId="42B0BF4A" w:rsidR="00CD4110" w:rsidRDefault="00CD4110" w:rsidP="00CD4110">
      <w:pPr>
        <w:pStyle w:val="NoSpacing"/>
        <w:rPr>
          <w:lang w:val="en-US"/>
        </w:rPr>
      </w:pPr>
      <w:r>
        <w:rPr>
          <w:lang w:val="en-US"/>
        </w:rPr>
        <w:t xml:space="preserve">TRIBAL </w:t>
      </w:r>
      <w:r w:rsidRPr="00AD6D45">
        <w:rPr>
          <w:lang w:val="en-US"/>
        </w:rPr>
        <w:t>ASO</w:t>
      </w:r>
      <w:r>
        <w:rPr>
          <w:lang w:val="en-US"/>
        </w:rPr>
        <w:t>9</w:t>
      </w:r>
      <w:r w:rsidR="00D51683">
        <w:rPr>
          <w:lang w:val="en-US"/>
        </w:rPr>
        <w:t>:</w:t>
      </w:r>
    </w:p>
    <w:p w14:paraId="66C07F9C" w14:textId="77777777" w:rsidR="00AC4385" w:rsidRDefault="00AC4385" w:rsidP="00AC4385">
      <w:pPr>
        <w:pStyle w:val="NoSpacing"/>
        <w:rPr>
          <w:lang w:val="en-US"/>
        </w:rPr>
      </w:pPr>
      <w:r w:rsidRPr="000160E4">
        <w:rPr>
          <w:lang w:val="en-US"/>
        </w:rPr>
        <w:t>AGGCCGTGGTCTCAGAAGCA</w:t>
      </w:r>
    </w:p>
    <w:p w14:paraId="6C9F87DB" w14:textId="7CF7D758" w:rsidR="00D51683" w:rsidRDefault="00D51683" w:rsidP="00AC4385">
      <w:pPr>
        <w:pStyle w:val="NoSpacing"/>
        <w:rPr>
          <w:lang w:val="en-US"/>
        </w:rPr>
      </w:pPr>
      <w:r w:rsidRPr="00D51683">
        <w:rPr>
          <w:lang w:val="en-US"/>
        </w:rPr>
        <w:t>/52MOErA/*/i2MOErG/*/i2MOErG/*/i2MOErC/*/i2MOErC/*G*T*G*G*T*</w:t>
      </w:r>
      <w:proofErr w:type="gramStart"/>
      <w:r w:rsidRPr="00D51683">
        <w:rPr>
          <w:lang w:val="en-US"/>
        </w:rPr>
        <w:t>C*T</w:t>
      </w:r>
      <w:proofErr w:type="gramEnd"/>
      <w:r w:rsidRPr="00D51683">
        <w:rPr>
          <w:lang w:val="en-US"/>
        </w:rPr>
        <w:t>*C*A*G*/i2MOErA/*/i2MOErA/*/i2MOErG/*/i2MOErC/*/32MOErA/</w:t>
      </w:r>
    </w:p>
    <w:p w14:paraId="598905CB" w14:textId="77777777" w:rsidR="00D51683" w:rsidRDefault="00D51683" w:rsidP="00AC4385">
      <w:pPr>
        <w:pStyle w:val="NoSpacing"/>
        <w:rPr>
          <w:lang w:val="en-US"/>
        </w:rPr>
      </w:pPr>
    </w:p>
    <w:p w14:paraId="062AB0E1" w14:textId="77777777" w:rsidR="00613F2D" w:rsidRDefault="00613F2D" w:rsidP="00AC4385">
      <w:pPr>
        <w:pStyle w:val="NoSpacing"/>
        <w:rPr>
          <w:lang w:val="en-US"/>
        </w:rPr>
      </w:pPr>
    </w:p>
    <w:p w14:paraId="51586F76" w14:textId="47EBFDC0" w:rsidR="00A22664" w:rsidRDefault="00613F2D" w:rsidP="00AC4385">
      <w:pPr>
        <w:pStyle w:val="NoSpacing"/>
        <w:rPr>
          <w:lang w:val="en-US"/>
        </w:rPr>
      </w:pPr>
      <w:r>
        <w:rPr>
          <w:lang w:val="en-US"/>
        </w:rPr>
        <w:lastRenderedPageBreak/>
        <w:t>ZFAS</w:t>
      </w:r>
      <w:r w:rsidR="00CC0F27">
        <w:rPr>
          <w:lang w:val="en-US"/>
        </w:rPr>
        <w:t>1EXON2_1</w:t>
      </w:r>
      <w:r w:rsidR="00590A67">
        <w:rPr>
          <w:lang w:val="en-US"/>
        </w:rPr>
        <w:t xml:space="preserve"> (ASO</w:t>
      </w:r>
      <w:r w:rsidR="009B244E">
        <w:rPr>
          <w:lang w:val="en-US"/>
        </w:rPr>
        <w:t>9)</w:t>
      </w:r>
      <w:r w:rsidR="00A22664">
        <w:rPr>
          <w:lang w:val="en-US"/>
        </w:rPr>
        <w:t>:</w:t>
      </w:r>
    </w:p>
    <w:p w14:paraId="1D72E912" w14:textId="44EA82D9" w:rsidR="00A22664" w:rsidRDefault="00B3551B" w:rsidP="00AC4385">
      <w:pPr>
        <w:pStyle w:val="NoSpacing"/>
        <w:rPr>
          <w:lang w:val="en-US"/>
        </w:rPr>
      </w:pPr>
      <w:r w:rsidRPr="00B3551B">
        <w:rPr>
          <w:lang w:val="en-US"/>
        </w:rPr>
        <w:t>GTTGTAGATGTCTGCACGTG</w:t>
      </w:r>
    </w:p>
    <w:p w14:paraId="7CE4B776" w14:textId="2972FD0D" w:rsidR="00A22664" w:rsidRDefault="00A22664" w:rsidP="00AC4385">
      <w:pPr>
        <w:pStyle w:val="NoSpacing"/>
        <w:rPr>
          <w:lang w:val="en-US"/>
        </w:rPr>
      </w:pPr>
      <w:r w:rsidRPr="00A22664">
        <w:rPr>
          <w:lang w:val="en-US"/>
        </w:rPr>
        <w:t>/52MOErG/*/i2MOErT/*/i2MOErT/*/i2MOErG/*/i2MOErT/*A*G*A*T*G*T*C*T*G*C*/i2MOErA/*/i2MOErC/*/i2MOErG/*/i2MOErT/*/32MOEr/G</w:t>
      </w:r>
    </w:p>
    <w:p w14:paraId="3D4B6900" w14:textId="77777777" w:rsidR="00A22664" w:rsidRDefault="00A22664" w:rsidP="00AC4385">
      <w:pPr>
        <w:pStyle w:val="NoSpacing"/>
        <w:rPr>
          <w:lang w:val="en-US"/>
        </w:rPr>
      </w:pPr>
    </w:p>
    <w:p w14:paraId="2507DDC2" w14:textId="77777777" w:rsidR="009B244E" w:rsidRDefault="009B244E" w:rsidP="00AC4385">
      <w:pPr>
        <w:pStyle w:val="NoSpacing"/>
        <w:rPr>
          <w:lang w:val="en-US"/>
        </w:rPr>
      </w:pPr>
    </w:p>
    <w:p w14:paraId="16860B47" w14:textId="1BB5F5A6" w:rsidR="00CC0F27" w:rsidRDefault="00CC0F27" w:rsidP="00CC0F27">
      <w:pPr>
        <w:pStyle w:val="NoSpacing"/>
        <w:rPr>
          <w:lang w:val="en-US"/>
        </w:rPr>
      </w:pPr>
      <w:r>
        <w:rPr>
          <w:lang w:val="en-US"/>
        </w:rPr>
        <w:t>ZFAS1EXON2_2</w:t>
      </w:r>
      <w:r w:rsidR="009B244E">
        <w:rPr>
          <w:lang w:val="en-US"/>
        </w:rPr>
        <w:t xml:space="preserve"> (</w:t>
      </w:r>
      <w:r w:rsidR="00A2218B">
        <w:rPr>
          <w:lang w:val="en-US"/>
        </w:rPr>
        <w:t xml:space="preserve">ZFAS </w:t>
      </w:r>
      <w:r w:rsidR="009B244E">
        <w:rPr>
          <w:lang w:val="en-US"/>
        </w:rPr>
        <w:t>ASO10)</w:t>
      </w:r>
      <w:r w:rsidR="00B3551B">
        <w:rPr>
          <w:lang w:val="en-US"/>
        </w:rPr>
        <w:t>:</w:t>
      </w:r>
    </w:p>
    <w:p w14:paraId="154265A3" w14:textId="52B06EBE" w:rsidR="00B3551B" w:rsidRDefault="00B3551B" w:rsidP="00CC0F27">
      <w:pPr>
        <w:pStyle w:val="NoSpacing"/>
        <w:rPr>
          <w:lang w:val="en-US"/>
        </w:rPr>
      </w:pPr>
      <w:r w:rsidRPr="00B3551B">
        <w:rPr>
          <w:lang w:val="en-US"/>
        </w:rPr>
        <w:t>TCCATTCTGTACCCGCTGGC</w:t>
      </w:r>
    </w:p>
    <w:p w14:paraId="234AD81A" w14:textId="2EEE491D" w:rsidR="00B3551B" w:rsidRDefault="00D52AA5" w:rsidP="00CC0F27">
      <w:pPr>
        <w:pStyle w:val="NoSpacing"/>
        <w:rPr>
          <w:lang w:val="en-US"/>
        </w:rPr>
      </w:pPr>
      <w:r w:rsidRPr="00D52AA5">
        <w:rPr>
          <w:lang w:val="en-US"/>
        </w:rPr>
        <w:t>/52MOErT/*/i2MOErC/*/i2MOErC/*/i2MOErA/*/i2MOErT/*T*C*T*G*T*A*C*C*C*G*/i2MOErC/*/i2MOErT/*/i2MOErG/*/i2MOErG/*/32MOEr/C</w:t>
      </w:r>
    </w:p>
    <w:p w14:paraId="5F1869EA" w14:textId="77777777" w:rsidR="00B3551B" w:rsidRDefault="00B3551B" w:rsidP="00CC0F27">
      <w:pPr>
        <w:pStyle w:val="NoSpacing"/>
        <w:rPr>
          <w:lang w:val="en-US"/>
        </w:rPr>
      </w:pPr>
    </w:p>
    <w:p w14:paraId="72A9D69A" w14:textId="18114277" w:rsidR="00CC0F27" w:rsidRDefault="00CC0F27" w:rsidP="00CC0F27">
      <w:pPr>
        <w:pStyle w:val="NoSpacing"/>
        <w:rPr>
          <w:lang w:val="en-US"/>
        </w:rPr>
      </w:pPr>
      <w:r>
        <w:rPr>
          <w:lang w:val="en-US"/>
        </w:rPr>
        <w:t>ZFAS1EXON3_1</w:t>
      </w:r>
      <w:r w:rsidR="00611E8F">
        <w:rPr>
          <w:lang w:val="en-US"/>
        </w:rPr>
        <w:t xml:space="preserve"> (</w:t>
      </w:r>
      <w:r w:rsidR="00A2218B">
        <w:rPr>
          <w:lang w:val="en-US"/>
        </w:rPr>
        <w:t xml:space="preserve">ZFAS </w:t>
      </w:r>
      <w:r w:rsidR="00611E8F">
        <w:rPr>
          <w:lang w:val="en-US"/>
        </w:rPr>
        <w:t>ASO</w:t>
      </w:r>
      <w:r w:rsidR="00590A67">
        <w:rPr>
          <w:lang w:val="en-US"/>
        </w:rPr>
        <w:t>7)</w:t>
      </w:r>
      <w:r w:rsidR="00D52AA5">
        <w:rPr>
          <w:lang w:val="en-US"/>
        </w:rPr>
        <w:t>:</w:t>
      </w:r>
    </w:p>
    <w:p w14:paraId="72F59B9B" w14:textId="3D2FBD99" w:rsidR="00D52AA5" w:rsidRDefault="00DA6EE3" w:rsidP="00CC0F27">
      <w:pPr>
        <w:pStyle w:val="NoSpacing"/>
        <w:rPr>
          <w:lang w:val="en-US"/>
        </w:rPr>
      </w:pPr>
      <w:r w:rsidRPr="00DA6EE3">
        <w:rPr>
          <w:lang w:val="en-US"/>
        </w:rPr>
        <w:t>GGTTCAATCAAAGCCTGGTT</w:t>
      </w:r>
    </w:p>
    <w:p w14:paraId="7E3D38BD" w14:textId="3704653E" w:rsidR="000F7B4A" w:rsidRDefault="000F7B4A" w:rsidP="00CC0F27">
      <w:pPr>
        <w:pStyle w:val="NoSpacing"/>
        <w:rPr>
          <w:lang w:val="en-US"/>
        </w:rPr>
      </w:pPr>
      <w:r w:rsidRPr="000F7B4A">
        <w:rPr>
          <w:lang w:val="en-US"/>
        </w:rPr>
        <w:t>/52MOErG/*/i2MOErG/*/i2MOErT/*/i2MOErT/*/i2MOErC/*A*A*T*C*A*A*A*G*C*C*/i2MOErT/*/i2MOErG/*/i2MOErG/*/i2MOErT/*/32MOErT/</w:t>
      </w:r>
    </w:p>
    <w:p w14:paraId="1082C9BD" w14:textId="77777777" w:rsidR="00DA6EE3" w:rsidRDefault="00DA6EE3" w:rsidP="00CC0F27">
      <w:pPr>
        <w:pStyle w:val="NoSpacing"/>
        <w:rPr>
          <w:lang w:val="en-US"/>
        </w:rPr>
      </w:pPr>
    </w:p>
    <w:p w14:paraId="0662AF65" w14:textId="07D4E1E1" w:rsidR="000F7B4A" w:rsidRDefault="00CC0F27" w:rsidP="00CC0F27">
      <w:pPr>
        <w:pStyle w:val="NoSpacing"/>
        <w:rPr>
          <w:lang w:val="en-US"/>
        </w:rPr>
      </w:pPr>
      <w:r>
        <w:rPr>
          <w:lang w:val="en-US"/>
        </w:rPr>
        <w:t>ZFAS1EXON3_2</w:t>
      </w:r>
      <w:r w:rsidR="00590A67">
        <w:rPr>
          <w:lang w:val="en-US"/>
        </w:rPr>
        <w:t xml:space="preserve"> (</w:t>
      </w:r>
      <w:r w:rsidR="00A2218B">
        <w:rPr>
          <w:lang w:val="en-US"/>
        </w:rPr>
        <w:t xml:space="preserve">ZFAS </w:t>
      </w:r>
      <w:r w:rsidR="00590A67">
        <w:rPr>
          <w:lang w:val="en-US"/>
        </w:rPr>
        <w:t>ASO8)</w:t>
      </w:r>
      <w:r w:rsidR="00A2218B">
        <w:rPr>
          <w:lang w:val="en-US"/>
        </w:rPr>
        <w:t>:</w:t>
      </w:r>
    </w:p>
    <w:p w14:paraId="5DDF60A8" w14:textId="6C31A56C" w:rsidR="00363712" w:rsidRDefault="00363712" w:rsidP="00CC0F27">
      <w:pPr>
        <w:pStyle w:val="NoSpacing"/>
        <w:rPr>
          <w:lang w:val="en-US"/>
        </w:rPr>
      </w:pPr>
      <w:r w:rsidRPr="00363712">
        <w:rPr>
          <w:lang w:val="en-US"/>
        </w:rPr>
        <w:t>CTTCCAACACCCGCATTCAT</w:t>
      </w:r>
    </w:p>
    <w:p w14:paraId="7666F31D" w14:textId="77777777" w:rsidR="00363712" w:rsidRPr="00363712" w:rsidRDefault="00363712" w:rsidP="00363712">
      <w:pPr>
        <w:spacing w:before="0" w:after="0" w:line="240" w:lineRule="auto"/>
        <w:rPr>
          <w:rFonts w:ascii="Aptos" w:eastAsia="Times New Roman" w:hAnsi="Aptos" w:cs="Calibri"/>
          <w:color w:val="000000"/>
          <w:szCs w:val="24"/>
          <w:lang w:val="en-US"/>
        </w:rPr>
      </w:pPr>
      <w:r w:rsidRPr="00363712">
        <w:rPr>
          <w:rFonts w:ascii="Aptos" w:eastAsia="Times New Roman" w:hAnsi="Aptos" w:cs="Calibri"/>
          <w:color w:val="000000"/>
          <w:szCs w:val="24"/>
          <w:lang w:val="en-US"/>
        </w:rPr>
        <w:t>/52MOErC/*/i2MOErT/*/i2MOErT/*/i2MOErC/*/i2MOErC/*A*A*C*A*C*C*C*G*C*A*/i2MOErT/*/i2MOErT/*/i2MOErC/*/i2MOErA/*/32MOErT/</w:t>
      </w:r>
    </w:p>
    <w:p w14:paraId="2D21A594" w14:textId="77777777" w:rsidR="00363712" w:rsidRDefault="00363712" w:rsidP="00CC0F27">
      <w:pPr>
        <w:pStyle w:val="NoSpacing"/>
        <w:rPr>
          <w:lang w:val="en-US"/>
        </w:rPr>
      </w:pPr>
    </w:p>
    <w:p w14:paraId="7AD42497" w14:textId="77777777" w:rsidR="00363712" w:rsidRDefault="00363712" w:rsidP="00CC0F27">
      <w:pPr>
        <w:pStyle w:val="NoSpacing"/>
        <w:rPr>
          <w:lang w:val="en-US"/>
        </w:rPr>
      </w:pPr>
    </w:p>
    <w:p w14:paraId="73784788" w14:textId="6E07DBEF" w:rsidR="00CC0F27" w:rsidRPr="00EC07E3" w:rsidRDefault="00D70DCB" w:rsidP="00CC0F27">
      <w:pPr>
        <w:pStyle w:val="NoSpacing"/>
        <w:rPr>
          <w:u w:val="single"/>
          <w:lang w:val="en-US"/>
        </w:rPr>
      </w:pPr>
      <w:r w:rsidRPr="00EC07E3">
        <w:rPr>
          <w:u w:val="single"/>
          <w:lang w:val="en-US"/>
        </w:rPr>
        <w:t>ENST8800pool1</w:t>
      </w:r>
      <w:r w:rsidR="00590A67" w:rsidRPr="00EC07E3">
        <w:rPr>
          <w:u w:val="single"/>
          <w:lang w:val="en-US"/>
        </w:rPr>
        <w:t xml:space="preserve"> (</w:t>
      </w:r>
      <w:r w:rsidR="00A2218B" w:rsidRPr="00EC07E3">
        <w:rPr>
          <w:u w:val="single"/>
          <w:lang w:val="en-US"/>
        </w:rPr>
        <w:t>ZFAS</w:t>
      </w:r>
      <w:r w:rsidR="00590A67" w:rsidRPr="00EC07E3">
        <w:rPr>
          <w:u w:val="single"/>
          <w:lang w:val="en-US"/>
        </w:rPr>
        <w:t>ASO1</w:t>
      </w:r>
      <w:r w:rsidR="00CD2D22" w:rsidRPr="00EC07E3">
        <w:rPr>
          <w:u w:val="single"/>
          <w:lang w:val="en-US"/>
        </w:rPr>
        <w:t xml:space="preserve"> + </w:t>
      </w:r>
      <w:r w:rsidR="00A2218B" w:rsidRPr="00EC07E3">
        <w:rPr>
          <w:u w:val="single"/>
          <w:lang w:val="en-US"/>
        </w:rPr>
        <w:t>ZFAS</w:t>
      </w:r>
      <w:r w:rsidR="00CD2D22" w:rsidRPr="00EC07E3">
        <w:rPr>
          <w:u w:val="single"/>
          <w:lang w:val="en-US"/>
        </w:rPr>
        <w:t xml:space="preserve">ASO3 + </w:t>
      </w:r>
      <w:r w:rsidR="00A2218B" w:rsidRPr="00EC07E3">
        <w:rPr>
          <w:u w:val="single"/>
          <w:lang w:val="en-US"/>
        </w:rPr>
        <w:t>ZFAS</w:t>
      </w:r>
      <w:r w:rsidR="00CD2D22" w:rsidRPr="00EC07E3">
        <w:rPr>
          <w:u w:val="single"/>
          <w:lang w:val="en-US"/>
        </w:rPr>
        <w:t>ASO5)</w:t>
      </w:r>
    </w:p>
    <w:p w14:paraId="42350A31" w14:textId="77777777" w:rsidR="00A2218B" w:rsidRDefault="00A2218B" w:rsidP="00CC0F27">
      <w:pPr>
        <w:pStyle w:val="NoSpacing"/>
        <w:rPr>
          <w:lang w:val="en-US"/>
        </w:rPr>
      </w:pPr>
    </w:p>
    <w:p w14:paraId="00CF5723" w14:textId="35BC8102" w:rsidR="00363712" w:rsidRDefault="00A43288" w:rsidP="00CC0F27">
      <w:pPr>
        <w:pStyle w:val="NoSpacing"/>
        <w:rPr>
          <w:lang w:val="en-US"/>
        </w:rPr>
      </w:pPr>
      <w:r>
        <w:rPr>
          <w:lang w:val="en-US"/>
        </w:rPr>
        <w:t>ZFASASO1</w:t>
      </w:r>
    </w:p>
    <w:p w14:paraId="6F504A73" w14:textId="64A6AA0B" w:rsidR="00A43288" w:rsidRDefault="00A43288" w:rsidP="00CC0F27">
      <w:pPr>
        <w:pStyle w:val="NoSpacing"/>
        <w:rPr>
          <w:lang w:val="en-US"/>
        </w:rPr>
      </w:pPr>
      <w:r w:rsidRPr="00A43288">
        <w:rPr>
          <w:lang w:val="en-US"/>
        </w:rPr>
        <w:t>ACCTATCCCTAGGTGCACAT</w:t>
      </w:r>
    </w:p>
    <w:p w14:paraId="2AA3047A" w14:textId="77B904A5" w:rsidR="00FF270B" w:rsidRDefault="00FF270B" w:rsidP="00CC0F27">
      <w:pPr>
        <w:pStyle w:val="NoSpacing"/>
        <w:rPr>
          <w:lang w:val="en-US"/>
        </w:rPr>
      </w:pPr>
      <w:r w:rsidRPr="00FF270B">
        <w:rPr>
          <w:lang w:val="en-US"/>
        </w:rPr>
        <w:t>/52MOErA/*/i2MOErC/*/i2MOErC/*/i2MOErT/*/i2MOErA/*T*C*C*C*T*A*G*G*T*G*/i2MOErC/*/i2MOErA/*/i2MOErC/*/i2MOErA/*/32MOErT/</w:t>
      </w:r>
    </w:p>
    <w:p w14:paraId="20E6E297" w14:textId="77777777" w:rsidR="00A43288" w:rsidRDefault="00A43288" w:rsidP="00CC0F27">
      <w:pPr>
        <w:pStyle w:val="NoSpacing"/>
        <w:rPr>
          <w:lang w:val="en-US"/>
        </w:rPr>
      </w:pPr>
    </w:p>
    <w:p w14:paraId="4F54F9EE" w14:textId="0FF4241B" w:rsidR="00A43288" w:rsidRDefault="00A43288" w:rsidP="00CC0F27">
      <w:pPr>
        <w:pStyle w:val="NoSpacing"/>
        <w:rPr>
          <w:lang w:val="en-US"/>
        </w:rPr>
      </w:pPr>
      <w:r>
        <w:rPr>
          <w:lang w:val="en-US"/>
        </w:rPr>
        <w:t>ZFASASO3</w:t>
      </w:r>
    </w:p>
    <w:p w14:paraId="10608B73" w14:textId="4A2278A9" w:rsidR="00FF270B" w:rsidRDefault="00FF270B" w:rsidP="00CC0F27">
      <w:pPr>
        <w:pStyle w:val="NoSpacing"/>
        <w:rPr>
          <w:lang w:val="en-US"/>
        </w:rPr>
      </w:pPr>
      <w:r w:rsidRPr="00FF270B">
        <w:rPr>
          <w:lang w:val="en-US"/>
        </w:rPr>
        <w:t>GTTGCCAATACCTGGGAAGG</w:t>
      </w:r>
    </w:p>
    <w:p w14:paraId="0B95233F" w14:textId="5B765F90" w:rsidR="00D8773F" w:rsidRDefault="00D8773F" w:rsidP="00CC0F27">
      <w:pPr>
        <w:pStyle w:val="NoSpacing"/>
        <w:rPr>
          <w:lang w:val="en-US"/>
        </w:rPr>
      </w:pPr>
      <w:r w:rsidRPr="00D8773F">
        <w:rPr>
          <w:lang w:val="en-US"/>
        </w:rPr>
        <w:t>/52MOErG/*/i2MOErT/*/i2MOErT/*/i2MOErG/*/i2MOErC/*C*A*A*T*A*C*C*T*G*G*/i2MOErG/*/i2MOErA/*/i2MOErA/*/i2MOErG/*/32MOErG</w:t>
      </w:r>
    </w:p>
    <w:p w14:paraId="523EE0FC" w14:textId="77777777" w:rsidR="00FF270B" w:rsidRDefault="00FF270B" w:rsidP="00CC0F27">
      <w:pPr>
        <w:pStyle w:val="NoSpacing"/>
        <w:rPr>
          <w:lang w:val="en-US"/>
        </w:rPr>
      </w:pPr>
    </w:p>
    <w:p w14:paraId="53964042" w14:textId="462BF6EC" w:rsidR="00A43288" w:rsidRDefault="00A43288" w:rsidP="00CC0F27">
      <w:pPr>
        <w:pStyle w:val="NoSpacing"/>
        <w:rPr>
          <w:lang w:val="en-US"/>
        </w:rPr>
      </w:pPr>
      <w:r>
        <w:rPr>
          <w:lang w:val="en-US"/>
        </w:rPr>
        <w:t>ZFASASO5</w:t>
      </w:r>
    </w:p>
    <w:p w14:paraId="5C533712" w14:textId="349BA191" w:rsidR="00341CEA" w:rsidRDefault="00341CEA" w:rsidP="00CC0F27">
      <w:pPr>
        <w:pStyle w:val="NoSpacing"/>
        <w:rPr>
          <w:lang w:val="en-US"/>
        </w:rPr>
      </w:pPr>
      <w:r w:rsidRPr="00341CEA">
        <w:rPr>
          <w:lang w:val="en-US"/>
        </w:rPr>
        <w:t>GACGGACTTGTACTTCCCTC</w:t>
      </w:r>
    </w:p>
    <w:p w14:paraId="0B207AB9" w14:textId="112D7A9A" w:rsidR="00341CEA" w:rsidRDefault="00341CEA" w:rsidP="00CC0F27">
      <w:pPr>
        <w:pStyle w:val="NoSpacing"/>
        <w:rPr>
          <w:lang w:val="en-US"/>
        </w:rPr>
      </w:pPr>
      <w:r w:rsidRPr="00341CEA">
        <w:rPr>
          <w:lang w:val="en-US"/>
        </w:rPr>
        <w:t>/52MOErG/*/i2MOErA/*/i2MOErC/*/i2MOErG/*/i2MOErG/*A*C*T*T*G*T*A*C*T*T*/i2MOErC/*/i2MOErC/*/i2MOErC/*/i2MOErT/*/32MOErC</w:t>
      </w:r>
    </w:p>
    <w:p w14:paraId="37BC974C" w14:textId="77777777" w:rsidR="00363712" w:rsidRDefault="00363712" w:rsidP="00CC0F27">
      <w:pPr>
        <w:pStyle w:val="NoSpacing"/>
        <w:rPr>
          <w:lang w:val="en-US"/>
        </w:rPr>
      </w:pPr>
    </w:p>
    <w:p w14:paraId="5BA61A0E" w14:textId="493A76CD" w:rsidR="00D70DCB" w:rsidRPr="00EC07E3" w:rsidRDefault="00D70DCB" w:rsidP="00D70DCB">
      <w:pPr>
        <w:pStyle w:val="NoSpacing"/>
        <w:rPr>
          <w:u w:val="single"/>
          <w:lang w:val="en-US"/>
        </w:rPr>
      </w:pPr>
      <w:r w:rsidRPr="00EC07E3">
        <w:rPr>
          <w:u w:val="single"/>
          <w:lang w:val="en-US"/>
        </w:rPr>
        <w:t>ENST8800pool2</w:t>
      </w:r>
      <w:r w:rsidR="00CD2D22" w:rsidRPr="00EC07E3">
        <w:rPr>
          <w:u w:val="single"/>
          <w:lang w:val="en-US"/>
        </w:rPr>
        <w:t xml:space="preserve"> (</w:t>
      </w:r>
      <w:r w:rsidR="00A2218B" w:rsidRPr="00EC07E3">
        <w:rPr>
          <w:u w:val="single"/>
          <w:lang w:val="en-US"/>
        </w:rPr>
        <w:t>ZFAS</w:t>
      </w:r>
      <w:r w:rsidR="00CD2D22" w:rsidRPr="00EC07E3">
        <w:rPr>
          <w:u w:val="single"/>
          <w:lang w:val="en-US"/>
        </w:rPr>
        <w:t>ASO</w:t>
      </w:r>
      <w:r w:rsidR="005D6934" w:rsidRPr="00EC07E3">
        <w:rPr>
          <w:u w:val="single"/>
          <w:lang w:val="en-US"/>
        </w:rPr>
        <w:t>2</w:t>
      </w:r>
      <w:r w:rsidR="00CD2D22" w:rsidRPr="00EC07E3">
        <w:rPr>
          <w:u w:val="single"/>
          <w:lang w:val="en-US"/>
        </w:rPr>
        <w:t xml:space="preserve"> + </w:t>
      </w:r>
      <w:r w:rsidR="00A2218B" w:rsidRPr="00EC07E3">
        <w:rPr>
          <w:u w:val="single"/>
          <w:lang w:val="en-US"/>
        </w:rPr>
        <w:t>ZFAS</w:t>
      </w:r>
      <w:r w:rsidR="00CD2D22" w:rsidRPr="00EC07E3">
        <w:rPr>
          <w:u w:val="single"/>
          <w:lang w:val="en-US"/>
        </w:rPr>
        <w:t>ASO</w:t>
      </w:r>
      <w:r w:rsidR="005D6934" w:rsidRPr="00EC07E3">
        <w:rPr>
          <w:u w:val="single"/>
          <w:lang w:val="en-US"/>
        </w:rPr>
        <w:t>4</w:t>
      </w:r>
      <w:r w:rsidR="00CD2D22" w:rsidRPr="00EC07E3">
        <w:rPr>
          <w:u w:val="single"/>
          <w:lang w:val="en-US"/>
        </w:rPr>
        <w:t xml:space="preserve"> + </w:t>
      </w:r>
      <w:r w:rsidR="00A2218B" w:rsidRPr="00EC07E3">
        <w:rPr>
          <w:u w:val="single"/>
          <w:lang w:val="en-US"/>
        </w:rPr>
        <w:t>ZFAS</w:t>
      </w:r>
      <w:r w:rsidR="00CD2D22" w:rsidRPr="00EC07E3">
        <w:rPr>
          <w:u w:val="single"/>
          <w:lang w:val="en-US"/>
        </w:rPr>
        <w:t>ASO</w:t>
      </w:r>
      <w:r w:rsidR="005D6934" w:rsidRPr="00EC07E3">
        <w:rPr>
          <w:u w:val="single"/>
          <w:lang w:val="en-US"/>
        </w:rPr>
        <w:t>6</w:t>
      </w:r>
      <w:r w:rsidR="00CD2D22" w:rsidRPr="00EC07E3">
        <w:rPr>
          <w:u w:val="single"/>
          <w:lang w:val="en-US"/>
        </w:rPr>
        <w:t>)</w:t>
      </w:r>
    </w:p>
    <w:p w14:paraId="75333CC3" w14:textId="77777777" w:rsidR="00D70DCB" w:rsidRDefault="00D70DCB" w:rsidP="00CC0F27">
      <w:pPr>
        <w:pStyle w:val="NoSpacing"/>
        <w:rPr>
          <w:lang w:val="en-US"/>
        </w:rPr>
      </w:pPr>
    </w:p>
    <w:p w14:paraId="505BB257" w14:textId="632AA607" w:rsidR="00CC0F27" w:rsidRDefault="00A43288" w:rsidP="00CC0F27">
      <w:pPr>
        <w:pStyle w:val="NoSpacing"/>
        <w:rPr>
          <w:lang w:val="en-US"/>
        </w:rPr>
      </w:pPr>
      <w:r>
        <w:rPr>
          <w:lang w:val="en-US"/>
        </w:rPr>
        <w:t>ZFASASO2</w:t>
      </w:r>
    </w:p>
    <w:p w14:paraId="5B599C4A" w14:textId="52D5D535" w:rsidR="00F60E33" w:rsidRDefault="00F60E33" w:rsidP="00CC0F27">
      <w:pPr>
        <w:pStyle w:val="NoSpacing"/>
        <w:rPr>
          <w:lang w:val="en-US"/>
        </w:rPr>
      </w:pPr>
      <w:r w:rsidRPr="00F60E33">
        <w:rPr>
          <w:lang w:val="en-US"/>
        </w:rPr>
        <w:t>CCCTGTGGTCAAGCATTTAG</w:t>
      </w:r>
    </w:p>
    <w:p w14:paraId="05AA6C32" w14:textId="264B1125" w:rsidR="008E3A12" w:rsidRDefault="008E3A12" w:rsidP="00CC0F27">
      <w:pPr>
        <w:pStyle w:val="NoSpacing"/>
        <w:rPr>
          <w:lang w:val="en-US"/>
        </w:rPr>
      </w:pPr>
      <w:r w:rsidRPr="008E3A12">
        <w:rPr>
          <w:lang w:val="en-US"/>
        </w:rPr>
        <w:t>/52MOErC/*/i2MOErC/*/i2MOErC/*/i2MOErT/*/i2MOErG/*T*G*G*T*C*A*A*G*C*A*/i2MOErT/*/i2MOErT/*/i2MOErT/*/i2MOErA/*/32MOErG/</w:t>
      </w:r>
    </w:p>
    <w:p w14:paraId="7F16B18B" w14:textId="77777777" w:rsidR="00F60E33" w:rsidRDefault="00F60E33" w:rsidP="00CC0F27">
      <w:pPr>
        <w:pStyle w:val="NoSpacing"/>
        <w:rPr>
          <w:lang w:val="en-US"/>
        </w:rPr>
      </w:pPr>
    </w:p>
    <w:p w14:paraId="15A3D38D" w14:textId="77777777" w:rsidR="00F60E33" w:rsidRDefault="00F60E33" w:rsidP="00CC0F27">
      <w:pPr>
        <w:pStyle w:val="NoSpacing"/>
        <w:rPr>
          <w:lang w:val="en-US"/>
        </w:rPr>
      </w:pPr>
    </w:p>
    <w:p w14:paraId="682D4F5C" w14:textId="77777777" w:rsidR="00341CEA" w:rsidRDefault="00341CEA" w:rsidP="00CC0F27">
      <w:pPr>
        <w:pStyle w:val="NoSpacing"/>
        <w:rPr>
          <w:lang w:val="en-US"/>
        </w:rPr>
      </w:pPr>
    </w:p>
    <w:p w14:paraId="496995EF" w14:textId="72789398" w:rsidR="00CC0F27" w:rsidRDefault="00A43288" w:rsidP="00CC0F27">
      <w:pPr>
        <w:pStyle w:val="NoSpacing"/>
        <w:rPr>
          <w:lang w:val="en-US"/>
        </w:rPr>
      </w:pPr>
      <w:r>
        <w:rPr>
          <w:lang w:val="en-US"/>
        </w:rPr>
        <w:t>ZFASASO4</w:t>
      </w:r>
    </w:p>
    <w:p w14:paraId="4D641B65" w14:textId="2D41D6E4" w:rsidR="008E3A12" w:rsidRDefault="008E3A12" w:rsidP="00CC0F27">
      <w:pPr>
        <w:pStyle w:val="NoSpacing"/>
        <w:rPr>
          <w:lang w:val="en-US"/>
        </w:rPr>
      </w:pPr>
      <w:r w:rsidRPr="008E3A12">
        <w:rPr>
          <w:lang w:val="en-US"/>
        </w:rPr>
        <w:t>GATCGTAGGGAGCAAAGGCT</w:t>
      </w:r>
    </w:p>
    <w:p w14:paraId="3EE480F2" w14:textId="36894B0A" w:rsidR="008E3A12" w:rsidRDefault="008E3A12" w:rsidP="00CC0F27">
      <w:pPr>
        <w:pStyle w:val="NoSpacing"/>
        <w:rPr>
          <w:lang w:val="en-US"/>
        </w:rPr>
      </w:pPr>
      <w:r w:rsidRPr="008E3A12">
        <w:rPr>
          <w:lang w:val="en-US"/>
        </w:rPr>
        <w:t>/52MOErG/*/i2MOErA/*/i2MOErT/*/i2MOErC/*/i2MOErG/*T*A*G*G*G*A*G*C*A*A*/i2MOErA/*/i2MOErG/*/i2MOErG/*/i2MOErC/*/32MOErT</w:t>
      </w:r>
    </w:p>
    <w:p w14:paraId="1C9C034F" w14:textId="77777777" w:rsidR="00341CEA" w:rsidRDefault="00341CEA" w:rsidP="00CC0F27">
      <w:pPr>
        <w:pStyle w:val="NoSpacing"/>
        <w:rPr>
          <w:lang w:val="en-US"/>
        </w:rPr>
      </w:pPr>
    </w:p>
    <w:p w14:paraId="46C88AEA" w14:textId="01A94024" w:rsidR="00CC0F27" w:rsidRDefault="00A43288" w:rsidP="00AC4385">
      <w:pPr>
        <w:pStyle w:val="NoSpacing"/>
        <w:rPr>
          <w:lang w:val="en-US"/>
        </w:rPr>
      </w:pPr>
      <w:r>
        <w:rPr>
          <w:lang w:val="en-US"/>
        </w:rPr>
        <w:t>ZFASASO6</w:t>
      </w:r>
    </w:p>
    <w:p w14:paraId="35261B13" w14:textId="26D1454E" w:rsidR="008E3A12" w:rsidRDefault="008E3A12" w:rsidP="00AC4385">
      <w:pPr>
        <w:pStyle w:val="NoSpacing"/>
        <w:rPr>
          <w:lang w:val="en-US"/>
        </w:rPr>
      </w:pPr>
      <w:r w:rsidRPr="008E3A12">
        <w:rPr>
          <w:lang w:val="en-US"/>
        </w:rPr>
        <w:t>AAGTGACAATGTCAGTAGCC</w:t>
      </w:r>
    </w:p>
    <w:p w14:paraId="1ED0DFE2" w14:textId="37D32DA2" w:rsidR="00444938" w:rsidRPr="00EC07E3" w:rsidRDefault="004E3F9E" w:rsidP="00EC07E3">
      <w:pPr>
        <w:pStyle w:val="NoSpacing"/>
        <w:rPr>
          <w:lang w:val="en-US"/>
        </w:rPr>
      </w:pPr>
      <w:r w:rsidRPr="004E3F9E">
        <w:rPr>
          <w:lang w:val="en-US"/>
        </w:rPr>
        <w:t>/52MOErA/*/i2MOErA/*/i2MOErG/*/i2MOErT/*/i2MOErG/*A*C*A*A*T*G*T*C*A*G*/i2MOErT/*/i2MOErA/*/i2MOErG/*/i2MOErC/*/32MOErC</w:t>
      </w:r>
    </w:p>
    <w:p w14:paraId="2D49B706" w14:textId="684C9EDB" w:rsidR="00444938" w:rsidRPr="001F1766" w:rsidRDefault="009E487E">
      <w:pPr>
        <w:rPr>
          <w:u w:val="single"/>
          <w:lang w:val="en-CA"/>
        </w:rPr>
      </w:pPr>
      <w:r w:rsidRPr="001F1766">
        <w:rPr>
          <w:u w:val="single"/>
          <w:lang w:val="en-CA"/>
        </w:rPr>
        <w:t>Antibodies</w:t>
      </w:r>
    </w:p>
    <w:p w14:paraId="4E8800D7" w14:textId="0ADA21CB" w:rsidR="001F1766" w:rsidRDefault="001F1766" w:rsidP="001F1766">
      <w:pPr>
        <w:pStyle w:val="NoSpacing"/>
        <w:rPr>
          <w:lang w:val="en-US"/>
        </w:rPr>
      </w:pPr>
      <w:r>
        <w:rPr>
          <w:lang w:val="en-US"/>
        </w:rPr>
        <w:t>MLXIPL (</w:t>
      </w:r>
      <w:proofErr w:type="spellStart"/>
      <w:r>
        <w:rPr>
          <w:lang w:val="en-US"/>
        </w:rPr>
        <w:t>ChREBP</w:t>
      </w:r>
      <w:proofErr w:type="spellEnd"/>
      <w:r>
        <w:rPr>
          <w:lang w:val="en-US"/>
        </w:rPr>
        <w:t xml:space="preserve">): </w:t>
      </w:r>
      <w:r w:rsidR="00C251C6">
        <w:rPr>
          <w:lang w:val="en-US"/>
        </w:rPr>
        <w:t xml:space="preserve">Rabbit </w:t>
      </w:r>
      <w:proofErr w:type="spellStart"/>
      <w:r w:rsidR="00C251C6">
        <w:rPr>
          <w:lang w:val="en-US"/>
        </w:rPr>
        <w:t>pAb</w:t>
      </w:r>
      <w:proofErr w:type="spellEnd"/>
      <w:r w:rsidR="00C251C6">
        <w:rPr>
          <w:lang w:val="en-US"/>
        </w:rPr>
        <w:t xml:space="preserve"> </w:t>
      </w:r>
      <w:r w:rsidRPr="00D91489">
        <w:rPr>
          <w:lang w:val="en-US"/>
        </w:rPr>
        <w:t>Antibody #58069</w:t>
      </w:r>
      <w:r>
        <w:rPr>
          <w:lang w:val="en-US"/>
        </w:rPr>
        <w:t xml:space="preserve"> </w:t>
      </w:r>
      <w:r w:rsidRPr="0084159E">
        <w:rPr>
          <w:lang w:val="en-US"/>
        </w:rPr>
        <w:t>(Cell Signaling Technology)</w:t>
      </w:r>
    </w:p>
    <w:p w14:paraId="52952739" w14:textId="7F735822" w:rsidR="001F1766" w:rsidRPr="0084159E" w:rsidRDefault="001F1766" w:rsidP="001F1766">
      <w:pPr>
        <w:pStyle w:val="NoSpacing"/>
        <w:rPr>
          <w:lang w:val="en-US"/>
        </w:rPr>
      </w:pPr>
      <w:r w:rsidRPr="0084159E">
        <w:rPr>
          <w:lang w:val="en-US"/>
        </w:rPr>
        <w:t xml:space="preserve">HNF4A: </w:t>
      </w:r>
      <w:r w:rsidRPr="000904CF">
        <w:rPr>
          <w:lang w:val="en-US"/>
        </w:rPr>
        <w:t xml:space="preserve">Rabbit </w:t>
      </w:r>
      <w:proofErr w:type="spellStart"/>
      <w:r w:rsidRPr="000904CF">
        <w:rPr>
          <w:lang w:val="en-US"/>
        </w:rPr>
        <w:t>mAb</w:t>
      </w:r>
      <w:proofErr w:type="spellEnd"/>
      <w:r w:rsidRPr="000904CF">
        <w:rPr>
          <w:lang w:val="en-US"/>
        </w:rPr>
        <w:t xml:space="preserve"> #3113</w:t>
      </w:r>
      <w:r>
        <w:rPr>
          <w:lang w:val="en-US"/>
        </w:rPr>
        <w:t xml:space="preserve"> </w:t>
      </w:r>
      <w:r w:rsidRPr="0084159E">
        <w:rPr>
          <w:lang w:val="en-US"/>
        </w:rPr>
        <w:t>(</w:t>
      </w:r>
      <w:r w:rsidR="00EF1EF0" w:rsidRPr="00EF1EF0">
        <w:rPr>
          <w:lang w:val="en-US"/>
        </w:rPr>
        <w:t>C11F12</w:t>
      </w:r>
      <w:r w:rsidR="00EF1EF0">
        <w:rPr>
          <w:lang w:val="en-US"/>
        </w:rPr>
        <w:t xml:space="preserve">; </w:t>
      </w:r>
      <w:r w:rsidRPr="0084159E">
        <w:rPr>
          <w:lang w:val="en-US"/>
        </w:rPr>
        <w:t>Cell Signaling Technology)</w:t>
      </w:r>
    </w:p>
    <w:p w14:paraId="3F0E9DDC" w14:textId="7E0F8936" w:rsidR="001F1766" w:rsidRDefault="001F1766" w:rsidP="001F1766">
      <w:pPr>
        <w:pStyle w:val="NoSpacing"/>
        <w:rPr>
          <w:lang w:val="en-US"/>
        </w:rPr>
      </w:pPr>
      <w:r w:rsidRPr="00A47D0F">
        <w:rPr>
          <w:lang w:val="en-US"/>
        </w:rPr>
        <w:t xml:space="preserve">TUBB: </w:t>
      </w:r>
      <w:r w:rsidR="00EF1EF0">
        <w:rPr>
          <w:lang w:val="en-US"/>
        </w:rPr>
        <w:t xml:space="preserve">Mouse </w:t>
      </w:r>
      <w:proofErr w:type="spellStart"/>
      <w:r w:rsidR="00EF1EF0">
        <w:rPr>
          <w:lang w:val="en-US"/>
        </w:rPr>
        <w:t>mAb</w:t>
      </w:r>
      <w:proofErr w:type="spellEnd"/>
      <w:r w:rsidR="00EF1EF0">
        <w:rPr>
          <w:lang w:val="en-US"/>
        </w:rPr>
        <w:t xml:space="preserve"> </w:t>
      </w:r>
      <w:r w:rsidRPr="00A47D0F">
        <w:rPr>
          <w:lang w:val="en-US"/>
        </w:rPr>
        <w:t>GTX11307 (</w:t>
      </w:r>
      <w:r w:rsidR="00B95D84">
        <w:rPr>
          <w:lang w:val="en-US"/>
        </w:rPr>
        <w:t xml:space="preserve">D66; </w:t>
      </w:r>
      <w:proofErr w:type="spellStart"/>
      <w:r w:rsidRPr="00A47D0F">
        <w:rPr>
          <w:lang w:val="en-US"/>
        </w:rPr>
        <w:t>GeneTex</w:t>
      </w:r>
      <w:proofErr w:type="spellEnd"/>
      <w:r w:rsidRPr="00A47D0F">
        <w:rPr>
          <w:lang w:val="en-US"/>
        </w:rPr>
        <w:t>)</w:t>
      </w:r>
    </w:p>
    <w:p w14:paraId="3CE7305C" w14:textId="5B787616" w:rsidR="006B147A" w:rsidRDefault="006B147A" w:rsidP="001F1766">
      <w:pPr>
        <w:pStyle w:val="NoSpacing"/>
        <w:rPr>
          <w:lang w:val="en-US"/>
        </w:rPr>
      </w:pPr>
      <w:r>
        <w:rPr>
          <w:lang w:val="en-US"/>
        </w:rPr>
        <w:t xml:space="preserve">CHOP: </w:t>
      </w:r>
      <w:r w:rsidR="00377E12">
        <w:rPr>
          <w:lang w:val="en-US"/>
        </w:rPr>
        <w:t xml:space="preserve">Mouse </w:t>
      </w:r>
      <w:proofErr w:type="spellStart"/>
      <w:r w:rsidR="00377E12">
        <w:rPr>
          <w:lang w:val="en-US"/>
        </w:rPr>
        <w:t>mAb</w:t>
      </w:r>
      <w:proofErr w:type="spellEnd"/>
      <w:r w:rsidR="00377E12">
        <w:rPr>
          <w:lang w:val="en-US"/>
        </w:rPr>
        <w:t xml:space="preserve"> </w:t>
      </w:r>
      <w:r w:rsidR="0000731E">
        <w:rPr>
          <w:lang w:val="en-US"/>
        </w:rPr>
        <w:t>#2895 (</w:t>
      </w:r>
      <w:r w:rsidR="0063773E">
        <w:rPr>
          <w:lang w:val="en-US"/>
        </w:rPr>
        <w:t>L63F7</w:t>
      </w:r>
      <w:r w:rsidR="0000731E">
        <w:rPr>
          <w:lang w:val="en-US"/>
        </w:rPr>
        <w:t xml:space="preserve">; </w:t>
      </w:r>
      <w:r w:rsidR="0000731E" w:rsidRPr="0084159E">
        <w:rPr>
          <w:lang w:val="en-US"/>
        </w:rPr>
        <w:t>Cell Signaling Technology</w:t>
      </w:r>
      <w:r w:rsidR="00377E12">
        <w:rPr>
          <w:lang w:val="en-US"/>
        </w:rPr>
        <w:t>)</w:t>
      </w:r>
    </w:p>
    <w:p w14:paraId="1FBC59BE" w14:textId="4E85A27E" w:rsidR="00377E12" w:rsidRDefault="00377E12" w:rsidP="001F1766">
      <w:pPr>
        <w:pStyle w:val="NoSpacing"/>
        <w:rPr>
          <w:lang w:val="en-US"/>
        </w:rPr>
      </w:pPr>
      <w:proofErr w:type="spellStart"/>
      <w:r>
        <w:rPr>
          <w:lang w:val="en-US"/>
        </w:rPr>
        <w:t>BiP</w:t>
      </w:r>
      <w:proofErr w:type="spellEnd"/>
      <w:r>
        <w:rPr>
          <w:lang w:val="en-US"/>
        </w:rPr>
        <w:t xml:space="preserve">: </w:t>
      </w:r>
      <w:r w:rsidR="009F4961" w:rsidRPr="000904CF">
        <w:rPr>
          <w:lang w:val="en-US"/>
        </w:rPr>
        <w:t xml:space="preserve">Rabbit </w:t>
      </w:r>
      <w:proofErr w:type="spellStart"/>
      <w:r w:rsidR="009F4961" w:rsidRPr="000904CF">
        <w:rPr>
          <w:lang w:val="en-US"/>
        </w:rPr>
        <w:t>mAb</w:t>
      </w:r>
      <w:proofErr w:type="spellEnd"/>
      <w:r w:rsidR="009F4961" w:rsidRPr="000904CF">
        <w:rPr>
          <w:lang w:val="en-US"/>
        </w:rPr>
        <w:t xml:space="preserve"> #31</w:t>
      </w:r>
      <w:r w:rsidR="00054E79">
        <w:rPr>
          <w:lang w:val="en-US"/>
        </w:rPr>
        <w:t>77</w:t>
      </w:r>
      <w:r w:rsidR="009F4961">
        <w:rPr>
          <w:lang w:val="en-US"/>
        </w:rPr>
        <w:t xml:space="preserve"> </w:t>
      </w:r>
      <w:r w:rsidR="009F4961" w:rsidRPr="0084159E">
        <w:rPr>
          <w:lang w:val="en-US"/>
        </w:rPr>
        <w:t>(</w:t>
      </w:r>
      <w:r w:rsidR="009F4961">
        <w:rPr>
          <w:lang w:val="en-US"/>
        </w:rPr>
        <w:t xml:space="preserve">C50B12; </w:t>
      </w:r>
      <w:r w:rsidR="009F4961" w:rsidRPr="0084159E">
        <w:rPr>
          <w:lang w:val="en-US"/>
        </w:rPr>
        <w:t>Cell Signaling Technology)</w:t>
      </w:r>
    </w:p>
    <w:p w14:paraId="23D6FD91" w14:textId="61150203" w:rsidR="00054E79" w:rsidRDefault="00743D7F" w:rsidP="001F1766">
      <w:pPr>
        <w:pStyle w:val="NoSpacing"/>
        <w:rPr>
          <w:lang w:val="en-US"/>
        </w:rPr>
      </w:pPr>
      <w:r>
        <w:rPr>
          <w:lang w:val="en-US"/>
        </w:rPr>
        <w:t>NFE2L2/</w:t>
      </w:r>
      <w:r w:rsidR="009266F1">
        <w:rPr>
          <w:lang w:val="en-US"/>
        </w:rPr>
        <w:t xml:space="preserve">NRF2: </w:t>
      </w:r>
      <w:r w:rsidR="009266F1" w:rsidRPr="000904CF">
        <w:rPr>
          <w:lang w:val="en-US"/>
        </w:rPr>
        <w:t xml:space="preserve">Rabbit </w:t>
      </w:r>
      <w:proofErr w:type="spellStart"/>
      <w:r w:rsidR="009266F1" w:rsidRPr="000904CF">
        <w:rPr>
          <w:lang w:val="en-US"/>
        </w:rPr>
        <w:t>mAb</w:t>
      </w:r>
      <w:proofErr w:type="spellEnd"/>
      <w:r w:rsidR="009266F1" w:rsidRPr="000904CF">
        <w:rPr>
          <w:lang w:val="en-US"/>
        </w:rPr>
        <w:t xml:space="preserve"> #</w:t>
      </w:r>
      <w:r w:rsidR="009266F1">
        <w:rPr>
          <w:lang w:val="en-US"/>
        </w:rPr>
        <w:t xml:space="preserve">20733 (E5F1A; </w:t>
      </w:r>
      <w:r w:rsidR="009266F1" w:rsidRPr="0084159E">
        <w:rPr>
          <w:lang w:val="en-US"/>
        </w:rPr>
        <w:t>Cell Signaling Technology)</w:t>
      </w:r>
    </w:p>
    <w:p w14:paraId="57F68516" w14:textId="77777777" w:rsidR="00054E79" w:rsidRPr="00A47D0F" w:rsidRDefault="00054E79" w:rsidP="001F1766">
      <w:pPr>
        <w:pStyle w:val="NoSpacing"/>
        <w:rPr>
          <w:lang w:val="en-US"/>
        </w:rPr>
      </w:pPr>
    </w:p>
    <w:p w14:paraId="52805868" w14:textId="77777777" w:rsidR="009E487E" w:rsidRDefault="009E487E">
      <w:pPr>
        <w:rPr>
          <w:lang w:val="en-CA"/>
        </w:rPr>
      </w:pPr>
    </w:p>
    <w:p w14:paraId="5FBB0D62" w14:textId="243A503B" w:rsidR="009E487E" w:rsidRPr="00FA5572" w:rsidRDefault="00F155A1">
      <w:pPr>
        <w:rPr>
          <w:u w:val="single"/>
          <w:lang w:val="en-CA"/>
        </w:rPr>
      </w:pPr>
      <w:r w:rsidRPr="00FA5572">
        <w:rPr>
          <w:u w:val="single"/>
          <w:lang w:val="en-CA"/>
        </w:rPr>
        <w:t>ENST8800 sequences</w:t>
      </w:r>
    </w:p>
    <w:p w14:paraId="15E15DB5" w14:textId="54A0BB40" w:rsidR="00E33841" w:rsidRDefault="00E33841">
      <w:pPr>
        <w:rPr>
          <w:lang w:val="en-CA"/>
        </w:rPr>
      </w:pPr>
      <w:r>
        <w:rPr>
          <w:lang w:val="en-CA"/>
        </w:rPr>
        <w:t>New exons</w:t>
      </w:r>
      <w:r w:rsidR="00F00AD2">
        <w:rPr>
          <w:lang w:val="en-CA"/>
        </w:rPr>
        <w:t xml:space="preserve"> and </w:t>
      </w:r>
      <w:r w:rsidR="008D22FE">
        <w:rPr>
          <w:lang w:val="en-CA"/>
        </w:rPr>
        <w:t xml:space="preserve">longer </w:t>
      </w:r>
      <w:proofErr w:type="gramStart"/>
      <w:r w:rsidR="008D22FE">
        <w:rPr>
          <w:lang w:val="en-CA"/>
        </w:rPr>
        <w:t>exon</w:t>
      </w:r>
      <w:proofErr w:type="gramEnd"/>
      <w:r w:rsidR="008D22FE">
        <w:rPr>
          <w:lang w:val="en-CA"/>
        </w:rPr>
        <w:t xml:space="preserve"> 1 </w:t>
      </w:r>
      <w:proofErr w:type="gramStart"/>
      <w:r w:rsidR="008D22FE">
        <w:rPr>
          <w:lang w:val="en-CA"/>
        </w:rPr>
        <w:t>sequences</w:t>
      </w:r>
      <w:proofErr w:type="gramEnd"/>
      <w:r w:rsidR="004344D7">
        <w:rPr>
          <w:lang w:val="en-CA"/>
        </w:rPr>
        <w:t xml:space="preserve"> identified</w:t>
      </w:r>
      <w:r w:rsidR="008D22FE">
        <w:rPr>
          <w:lang w:val="en-CA"/>
        </w:rPr>
        <w:t>:</w:t>
      </w:r>
    </w:p>
    <w:p w14:paraId="75169766" w14:textId="44761977" w:rsidR="003D5FD1" w:rsidRPr="00F00AD2" w:rsidRDefault="00797028">
      <w:pPr>
        <w:rPr>
          <w:rFonts w:ascii="Courier New" w:hAnsi="Courier New" w:cs="Courier New"/>
          <w:lang w:val="en-CA"/>
        </w:rPr>
      </w:pPr>
      <w:r w:rsidRPr="00F00AD2">
        <w:rPr>
          <w:rFonts w:ascii="Courier New" w:hAnsi="Courier New" w:cs="Courier New"/>
          <w:lang w:val="en-CA"/>
        </w:rPr>
        <w:t>&gt;</w:t>
      </w:r>
      <w:r w:rsidR="003D5FD1" w:rsidRPr="00F00AD2">
        <w:rPr>
          <w:rFonts w:ascii="Courier New" w:hAnsi="Courier New" w:cs="Courier New"/>
          <w:lang w:val="en-CA"/>
        </w:rPr>
        <w:t>Exon 2</w:t>
      </w:r>
    </w:p>
    <w:p w14:paraId="2A95066C" w14:textId="77777777" w:rsidR="003D5FD1" w:rsidRPr="00F00AD2" w:rsidRDefault="003D5FD1" w:rsidP="003D5FD1">
      <w:pPr>
        <w:rPr>
          <w:rFonts w:ascii="Courier New" w:hAnsi="Courier New" w:cs="Courier New"/>
          <w:i/>
          <w:iCs/>
          <w:lang w:val="en-US"/>
        </w:rPr>
      </w:pPr>
      <w:r w:rsidRPr="00F00AD2">
        <w:rPr>
          <w:rFonts w:ascii="Courier New" w:hAnsi="Courier New" w:cs="Courier New"/>
          <w:i/>
          <w:iCs/>
          <w:lang w:val="en-US"/>
        </w:rPr>
        <w:t>CCAGCTGATGCTTAGGAAAATAGAAAAGAACCTACGTGATTATCAGGGCAGGTCCCCCGATAAGTAATAGTCATCTTCATCCGAGTGAAAAGGAATAAACTAGTGATTGTGCAACAACTTGGATGAACCCCAGAGATGCGATGCTGACTGAGGGAAGCCAGCCTCAAATGGTTACATGCTGTGTGATTCCATTTATTTGACATTTTGGAAAAGACAA</w:t>
      </w:r>
    </w:p>
    <w:p w14:paraId="7DF18826" w14:textId="01BBC87F" w:rsidR="003D5FD1" w:rsidRPr="00F00AD2" w:rsidRDefault="00797028" w:rsidP="003D5FD1">
      <w:pPr>
        <w:rPr>
          <w:rFonts w:ascii="Courier New" w:hAnsi="Courier New" w:cs="Courier New"/>
          <w:lang w:val="en-CA"/>
        </w:rPr>
      </w:pPr>
      <w:r w:rsidRPr="00F00AD2">
        <w:rPr>
          <w:rFonts w:ascii="Courier New" w:hAnsi="Courier New" w:cs="Courier New"/>
          <w:lang w:val="en-CA"/>
        </w:rPr>
        <w:t>&gt;</w:t>
      </w:r>
      <w:r w:rsidR="003D5FD1" w:rsidRPr="00F00AD2">
        <w:rPr>
          <w:rFonts w:ascii="Courier New" w:hAnsi="Courier New" w:cs="Courier New"/>
          <w:lang w:val="en-CA"/>
        </w:rPr>
        <w:t>Exon 3</w:t>
      </w:r>
      <w:r w:rsidR="004344D7" w:rsidRPr="00F00AD2">
        <w:rPr>
          <w:rFonts w:ascii="Courier New" w:hAnsi="Courier New" w:cs="Courier New"/>
          <w:lang w:val="en-CA"/>
        </w:rPr>
        <w:t>a</w:t>
      </w:r>
    </w:p>
    <w:p w14:paraId="7CCFF135" w14:textId="5931FE93" w:rsidR="00E33841" w:rsidRPr="008D22FE" w:rsidRDefault="00F75AFF">
      <w:pPr>
        <w:rPr>
          <w:rFonts w:ascii="Courier New" w:hAnsi="Courier New" w:cs="Courier New"/>
          <w:i/>
          <w:iCs/>
          <w:lang w:val="en-US"/>
        </w:rPr>
      </w:pPr>
      <w:r w:rsidRPr="00F00AD2">
        <w:rPr>
          <w:rFonts w:ascii="Courier New" w:hAnsi="Courier New" w:cs="Courier New"/>
          <w:i/>
          <w:iCs/>
          <w:lang w:val="en-US"/>
        </w:rPr>
        <w:t>AGGCTGGAGTGCAATGGTGCGATCTTAGCTCACTGCAGCCTCCACCTTCCGGGTTCAAGCAGTCCTCCCGCCTCAGCCTCCTGAGTAGCTGTGACTGCAG</w:t>
      </w:r>
    </w:p>
    <w:p w14:paraId="6D99266C" w14:textId="1C075095" w:rsidR="004344D7" w:rsidRPr="00F00AD2" w:rsidRDefault="00797028" w:rsidP="004344D7">
      <w:pPr>
        <w:rPr>
          <w:rFonts w:ascii="Courier New" w:hAnsi="Courier New" w:cs="Courier New"/>
          <w:lang w:val="en-CA"/>
        </w:rPr>
      </w:pPr>
      <w:r w:rsidRPr="00F00AD2">
        <w:rPr>
          <w:rFonts w:ascii="Courier New" w:hAnsi="Courier New" w:cs="Courier New"/>
          <w:lang w:val="en-CA"/>
        </w:rPr>
        <w:t>&gt;</w:t>
      </w:r>
      <w:r w:rsidR="004344D7" w:rsidRPr="00F00AD2">
        <w:rPr>
          <w:rFonts w:ascii="Courier New" w:hAnsi="Courier New" w:cs="Courier New"/>
          <w:lang w:val="en-CA"/>
        </w:rPr>
        <w:t>Exon 3</w:t>
      </w:r>
      <w:r w:rsidR="00F75AFF" w:rsidRPr="00F00AD2">
        <w:rPr>
          <w:rFonts w:ascii="Courier New" w:hAnsi="Courier New" w:cs="Courier New"/>
          <w:lang w:val="en-CA"/>
        </w:rPr>
        <w:t>b</w:t>
      </w:r>
    </w:p>
    <w:p w14:paraId="12AE69F3" w14:textId="77777777" w:rsidR="00797028" w:rsidRPr="00F00AD2" w:rsidRDefault="00797028" w:rsidP="00797028">
      <w:pPr>
        <w:rPr>
          <w:rFonts w:ascii="Courier New" w:hAnsi="Courier New" w:cs="Courier New"/>
          <w:i/>
          <w:iCs/>
          <w:lang w:val="en-US"/>
        </w:rPr>
      </w:pPr>
      <w:r w:rsidRPr="00F00AD2">
        <w:rPr>
          <w:rFonts w:ascii="Courier New" w:hAnsi="Courier New" w:cs="Courier New"/>
          <w:i/>
          <w:iCs/>
          <w:lang w:val="en-US"/>
        </w:rPr>
        <w:lastRenderedPageBreak/>
        <w:t>AGGGTCTTGCTCTGTCGCCCAGGCTGGAGTGCAATGGTGCGATCTTAGCTCACTGCAGCCTCCACCTTCCGGGTTCAGGCAATCCTCCCGCCTCAGCCTCCTGAGTGGCTGTGACTGCAG</w:t>
      </w:r>
    </w:p>
    <w:p w14:paraId="67164627" w14:textId="3B038F75" w:rsidR="00AB7E37" w:rsidRPr="00F00AD2" w:rsidRDefault="00AB7E37" w:rsidP="00AB7E37">
      <w:pPr>
        <w:rPr>
          <w:rFonts w:ascii="Courier New" w:hAnsi="Courier New" w:cs="Courier New"/>
          <w:lang w:val="en-US"/>
        </w:rPr>
      </w:pPr>
      <w:r w:rsidRPr="00F00AD2">
        <w:rPr>
          <w:rFonts w:ascii="Courier New" w:hAnsi="Courier New" w:cs="Courier New"/>
          <w:lang w:val="en-CA"/>
        </w:rPr>
        <w:t>&gt;</w:t>
      </w:r>
      <w:r w:rsidRPr="00F00AD2">
        <w:rPr>
          <w:rFonts w:ascii="Courier New" w:hAnsi="Courier New" w:cs="Courier New"/>
          <w:lang w:val="en-US"/>
        </w:rPr>
        <w:t>Longer exon 1</w:t>
      </w:r>
      <w:r w:rsidR="00AC2F8F" w:rsidRPr="00F00AD2">
        <w:rPr>
          <w:rFonts w:ascii="Courier New" w:hAnsi="Courier New" w:cs="Courier New"/>
          <w:lang w:val="en-US"/>
        </w:rPr>
        <w:t xml:space="preserve"> clone #1</w:t>
      </w:r>
    </w:p>
    <w:p w14:paraId="7B67E997" w14:textId="3050857F" w:rsidR="00AB7E37" w:rsidRPr="00F00AD2" w:rsidRDefault="00DD5D0D" w:rsidP="00DD5D0D">
      <w:pPr>
        <w:rPr>
          <w:rFonts w:ascii="Courier New" w:hAnsi="Courier New" w:cs="Courier New"/>
          <w:lang w:val="en-US"/>
        </w:rPr>
      </w:pPr>
      <w:r w:rsidRPr="00F00AD2">
        <w:rPr>
          <w:rFonts w:ascii="Courier New" w:hAnsi="Courier New" w:cs="Courier New"/>
          <w:lang w:val="en-US"/>
        </w:rPr>
        <w:t>TTTTCASACTTATTTGTGCATTTGACTTAACATGTCCAAAACTAAATGCCTGATGCTTCACTCACCTAACCCCATTCCCTGCAAGTCTGTGCTTCCTGCGATCTTC</w:t>
      </w:r>
    </w:p>
    <w:p w14:paraId="4B4953E8" w14:textId="017CC882" w:rsidR="00AB7E37" w:rsidRPr="00F00AD2" w:rsidRDefault="00AB7E37" w:rsidP="00AB7E37">
      <w:pPr>
        <w:rPr>
          <w:rFonts w:ascii="Courier New" w:hAnsi="Courier New" w:cs="Courier New"/>
          <w:lang w:val="en-US"/>
        </w:rPr>
      </w:pPr>
      <w:r w:rsidRPr="00F00AD2">
        <w:rPr>
          <w:rFonts w:ascii="Courier New" w:hAnsi="Courier New" w:cs="Courier New"/>
          <w:lang w:val="en-CA"/>
        </w:rPr>
        <w:t>&gt;</w:t>
      </w:r>
      <w:r w:rsidR="00AC2F8F" w:rsidRPr="00F00AD2">
        <w:rPr>
          <w:rFonts w:ascii="Courier New" w:hAnsi="Courier New" w:cs="Courier New"/>
          <w:lang w:val="en-US"/>
        </w:rPr>
        <w:t>Longer exon 1 clone #2</w:t>
      </w:r>
    </w:p>
    <w:p w14:paraId="108CF64D" w14:textId="463CC23B" w:rsidR="00AB7E37" w:rsidRPr="00F00AD2" w:rsidRDefault="00AB7E37" w:rsidP="00AB7E37">
      <w:pPr>
        <w:rPr>
          <w:rFonts w:ascii="Courier New" w:hAnsi="Courier New" w:cs="Courier New"/>
          <w:lang w:val="en-US"/>
        </w:rPr>
      </w:pPr>
      <w:r w:rsidRPr="00F00AD2">
        <w:rPr>
          <w:rFonts w:ascii="Courier New" w:hAnsi="Courier New" w:cs="Courier New"/>
          <w:lang w:val="en-US"/>
        </w:rPr>
        <w:t>GCCAGCGTAGCAATCAACTGAGGTTGAACCATTATTGTGGGAGGAGTTACCCAACAACCATGTGAGTTTGTAAGCACGTCTTTCTGTAGCGGAGGCTTGATGACTACCACCCCAGCAGACCTCTCGGAGATGCTTG</w:t>
      </w:r>
    </w:p>
    <w:p w14:paraId="60FEDDA6" w14:textId="3D2A82DC" w:rsidR="00C95CF4" w:rsidRPr="00F00AD2" w:rsidRDefault="00C95CF4" w:rsidP="00AB7E37">
      <w:pPr>
        <w:rPr>
          <w:rFonts w:ascii="Courier New" w:hAnsi="Courier New" w:cs="Courier New"/>
          <w:lang w:val="en-US"/>
        </w:rPr>
      </w:pPr>
      <w:r w:rsidRPr="00F00AD2">
        <w:rPr>
          <w:rFonts w:ascii="Courier New" w:hAnsi="Courier New" w:cs="Courier New"/>
          <w:lang w:val="en-US"/>
        </w:rPr>
        <w:t>&gt;</w:t>
      </w:r>
      <w:r w:rsidR="00AC2F8F" w:rsidRPr="00F00AD2">
        <w:rPr>
          <w:rFonts w:ascii="Courier New" w:hAnsi="Courier New" w:cs="Courier New"/>
          <w:lang w:val="en-US"/>
        </w:rPr>
        <w:t>Longer exon 1 clone #3</w:t>
      </w:r>
    </w:p>
    <w:p w14:paraId="1709C725" w14:textId="34506FF0" w:rsidR="00C95CF4" w:rsidRPr="00F00AD2" w:rsidRDefault="00C95CF4" w:rsidP="00C95CF4">
      <w:pPr>
        <w:rPr>
          <w:rFonts w:ascii="Courier New" w:hAnsi="Courier New" w:cs="Courier New"/>
          <w:lang w:val="en-US"/>
        </w:rPr>
      </w:pPr>
      <w:r w:rsidRPr="00F00AD2">
        <w:rPr>
          <w:rFonts w:ascii="Courier New" w:hAnsi="Courier New" w:cs="Courier New"/>
          <w:lang w:val="en-US"/>
        </w:rPr>
        <w:t>TGGGAGGAGTTACCCAACAACCATGTGAGTTTGTAAGCACGTCTTTCTGTAGCGGAGGCTTGATGACTACCACCCCAGCAGACCTCTCGGAGATGCTTG</w:t>
      </w:r>
    </w:p>
    <w:p w14:paraId="3838891D" w14:textId="77777777" w:rsidR="00C95CF4" w:rsidRPr="005C605D" w:rsidRDefault="00C95CF4" w:rsidP="00AB7E37">
      <w:pPr>
        <w:rPr>
          <w:rFonts w:ascii="Courier New" w:hAnsi="Courier New" w:cs="Courier New"/>
          <w:lang w:val="en-US"/>
        </w:rPr>
      </w:pPr>
    </w:p>
    <w:p w14:paraId="31177AED" w14:textId="77777777" w:rsidR="00AB7E37" w:rsidRPr="00AC736A" w:rsidRDefault="00AB7E37" w:rsidP="00DD5D0D">
      <w:pPr>
        <w:rPr>
          <w:rFonts w:ascii="Courier New" w:hAnsi="Courier New" w:cs="Courier New"/>
          <w:lang w:val="en-US"/>
        </w:rPr>
      </w:pPr>
    </w:p>
    <w:p w14:paraId="5DE2C625" w14:textId="77777777" w:rsidR="00DD5D0D" w:rsidRPr="00797028" w:rsidRDefault="00DD5D0D" w:rsidP="00797028">
      <w:pPr>
        <w:rPr>
          <w:rFonts w:ascii="Courier New" w:hAnsi="Courier New" w:cs="Courier New"/>
          <w:i/>
          <w:iCs/>
          <w:lang w:val="en-US"/>
        </w:rPr>
      </w:pPr>
    </w:p>
    <w:p w14:paraId="47B555EE" w14:textId="77777777" w:rsidR="00797028" w:rsidRDefault="00797028" w:rsidP="004344D7">
      <w:pPr>
        <w:rPr>
          <w:lang w:val="en-CA"/>
        </w:rPr>
      </w:pPr>
    </w:p>
    <w:p w14:paraId="41E2CC9F" w14:textId="77777777" w:rsidR="00FA5572" w:rsidRDefault="00FA5572">
      <w:pPr>
        <w:rPr>
          <w:lang w:val="en-CA"/>
        </w:rPr>
      </w:pPr>
    </w:p>
    <w:p w14:paraId="10266073" w14:textId="77777777" w:rsidR="00B33D8A" w:rsidRDefault="00B33D8A">
      <w:pPr>
        <w:rPr>
          <w:lang w:val="en-CA"/>
        </w:rPr>
      </w:pPr>
    </w:p>
    <w:p w14:paraId="0A1B5AA9" w14:textId="77777777" w:rsidR="00B33D8A" w:rsidRDefault="00B33D8A">
      <w:pPr>
        <w:rPr>
          <w:lang w:val="en-CA"/>
        </w:rPr>
      </w:pPr>
    </w:p>
    <w:p w14:paraId="61CB8BD5" w14:textId="77777777" w:rsidR="00B33D8A" w:rsidRPr="00BD7EE6" w:rsidRDefault="00B33D8A">
      <w:pPr>
        <w:rPr>
          <w:lang w:val="en-CA"/>
        </w:rPr>
      </w:pPr>
    </w:p>
    <w:sectPr w:rsidR="00B33D8A" w:rsidRPr="00BD7E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F1BDD"/>
    <w:multiLevelType w:val="hybridMultilevel"/>
    <w:tmpl w:val="CBFAD12A"/>
    <w:lvl w:ilvl="0" w:tplc="8F063FC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323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NjcwMjYzMTcyNjdW0lEKTi0uzszPAykwqwUAx7kqbywAAAA="/>
  </w:docVars>
  <w:rsids>
    <w:rsidRoot w:val="00554887"/>
    <w:rsid w:val="0000731E"/>
    <w:rsid w:val="00031381"/>
    <w:rsid w:val="00054E79"/>
    <w:rsid w:val="000618C1"/>
    <w:rsid w:val="000666EB"/>
    <w:rsid w:val="000C5A6F"/>
    <w:rsid w:val="000F7B4A"/>
    <w:rsid w:val="001334FE"/>
    <w:rsid w:val="00193CBC"/>
    <w:rsid w:val="001B4C35"/>
    <w:rsid w:val="001F1766"/>
    <w:rsid w:val="00244B53"/>
    <w:rsid w:val="002E79BF"/>
    <w:rsid w:val="002F3A61"/>
    <w:rsid w:val="00340213"/>
    <w:rsid w:val="00341CEA"/>
    <w:rsid w:val="0034226D"/>
    <w:rsid w:val="00363712"/>
    <w:rsid w:val="00377E12"/>
    <w:rsid w:val="00383964"/>
    <w:rsid w:val="003C6D35"/>
    <w:rsid w:val="003D5FD1"/>
    <w:rsid w:val="00420A62"/>
    <w:rsid w:val="004344D7"/>
    <w:rsid w:val="00444938"/>
    <w:rsid w:val="004513E9"/>
    <w:rsid w:val="00465F78"/>
    <w:rsid w:val="00477EEA"/>
    <w:rsid w:val="004848F1"/>
    <w:rsid w:val="004E3F9E"/>
    <w:rsid w:val="00554887"/>
    <w:rsid w:val="00590A67"/>
    <w:rsid w:val="005D6934"/>
    <w:rsid w:val="005F4E26"/>
    <w:rsid w:val="00611E8F"/>
    <w:rsid w:val="00613F2D"/>
    <w:rsid w:val="0063773E"/>
    <w:rsid w:val="00674541"/>
    <w:rsid w:val="006B147A"/>
    <w:rsid w:val="006D4CEA"/>
    <w:rsid w:val="006F4868"/>
    <w:rsid w:val="00743D7F"/>
    <w:rsid w:val="00797028"/>
    <w:rsid w:val="007A6ACF"/>
    <w:rsid w:val="0080316A"/>
    <w:rsid w:val="00834A59"/>
    <w:rsid w:val="008A5509"/>
    <w:rsid w:val="008D22FE"/>
    <w:rsid w:val="008E3A12"/>
    <w:rsid w:val="009002BF"/>
    <w:rsid w:val="00924EC7"/>
    <w:rsid w:val="009266F1"/>
    <w:rsid w:val="00963631"/>
    <w:rsid w:val="00980F85"/>
    <w:rsid w:val="009B12FF"/>
    <w:rsid w:val="009B244E"/>
    <w:rsid w:val="009E487E"/>
    <w:rsid w:val="009E5828"/>
    <w:rsid w:val="009F4961"/>
    <w:rsid w:val="00A035FD"/>
    <w:rsid w:val="00A11FCA"/>
    <w:rsid w:val="00A2218B"/>
    <w:rsid w:val="00A22664"/>
    <w:rsid w:val="00A26622"/>
    <w:rsid w:val="00A37395"/>
    <w:rsid w:val="00A43288"/>
    <w:rsid w:val="00A846B5"/>
    <w:rsid w:val="00AB7E37"/>
    <w:rsid w:val="00AC2F17"/>
    <w:rsid w:val="00AC2F8F"/>
    <w:rsid w:val="00AC4385"/>
    <w:rsid w:val="00B33D8A"/>
    <w:rsid w:val="00B3551B"/>
    <w:rsid w:val="00B51BD9"/>
    <w:rsid w:val="00B70709"/>
    <w:rsid w:val="00B95D84"/>
    <w:rsid w:val="00BD7EE6"/>
    <w:rsid w:val="00BE27C2"/>
    <w:rsid w:val="00C251C6"/>
    <w:rsid w:val="00C62DF1"/>
    <w:rsid w:val="00C8308F"/>
    <w:rsid w:val="00C95CF4"/>
    <w:rsid w:val="00CC0F27"/>
    <w:rsid w:val="00CD2D22"/>
    <w:rsid w:val="00CD4110"/>
    <w:rsid w:val="00D3373B"/>
    <w:rsid w:val="00D51683"/>
    <w:rsid w:val="00D52AA5"/>
    <w:rsid w:val="00D70DCB"/>
    <w:rsid w:val="00D76712"/>
    <w:rsid w:val="00D8773F"/>
    <w:rsid w:val="00DA6EE3"/>
    <w:rsid w:val="00DD5D0D"/>
    <w:rsid w:val="00E33841"/>
    <w:rsid w:val="00E3687F"/>
    <w:rsid w:val="00E43403"/>
    <w:rsid w:val="00E91B51"/>
    <w:rsid w:val="00EB1220"/>
    <w:rsid w:val="00EC07E3"/>
    <w:rsid w:val="00EF1EF0"/>
    <w:rsid w:val="00EF34B3"/>
    <w:rsid w:val="00F00AD2"/>
    <w:rsid w:val="00F14E3C"/>
    <w:rsid w:val="00F155A1"/>
    <w:rsid w:val="00F36F34"/>
    <w:rsid w:val="00F60E33"/>
    <w:rsid w:val="00F75AFF"/>
    <w:rsid w:val="00F85531"/>
    <w:rsid w:val="00FA5572"/>
    <w:rsid w:val="00FF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2A6B"/>
  <w15:chartTrackingRefBased/>
  <w15:docId w15:val="{050592E5-644E-44F6-A058-C361FCFF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E3C"/>
    <w:pPr>
      <w:spacing w:before="240" w:after="400" w:line="259" w:lineRule="auto"/>
    </w:pPr>
    <w:rPr>
      <w:rFonts w:ascii="Arial" w:hAnsi="Arial"/>
      <w:kern w:val="0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8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8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8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88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88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88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88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88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88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887"/>
    <w:rPr>
      <w:rFonts w:eastAsiaTheme="majorEastAsia" w:cstheme="majorBidi"/>
      <w:color w:val="0F4761" w:themeColor="accent1" w:themeShade="BF"/>
      <w:kern w:val="0"/>
      <w:sz w:val="28"/>
      <w:szCs w:val="28"/>
      <w:lang w:val="fr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887"/>
    <w:rPr>
      <w:rFonts w:eastAsiaTheme="majorEastAsia" w:cstheme="majorBidi"/>
      <w:i/>
      <w:iCs/>
      <w:color w:val="0F4761" w:themeColor="accent1" w:themeShade="BF"/>
      <w:kern w:val="0"/>
      <w:szCs w:val="22"/>
      <w:lang w:val="fr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887"/>
    <w:rPr>
      <w:rFonts w:eastAsiaTheme="majorEastAsia" w:cstheme="majorBidi"/>
      <w:color w:val="0F4761" w:themeColor="accent1" w:themeShade="BF"/>
      <w:kern w:val="0"/>
      <w:szCs w:val="22"/>
      <w:lang w:val="fr-C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887"/>
    <w:rPr>
      <w:rFonts w:eastAsiaTheme="majorEastAsia" w:cstheme="majorBidi"/>
      <w:i/>
      <w:iCs/>
      <w:color w:val="595959" w:themeColor="text1" w:themeTint="A6"/>
      <w:kern w:val="0"/>
      <w:szCs w:val="22"/>
      <w:lang w:val="fr-C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887"/>
    <w:rPr>
      <w:rFonts w:eastAsiaTheme="majorEastAsia" w:cstheme="majorBidi"/>
      <w:color w:val="595959" w:themeColor="text1" w:themeTint="A6"/>
      <w:kern w:val="0"/>
      <w:szCs w:val="22"/>
      <w:lang w:val="fr-C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887"/>
    <w:rPr>
      <w:rFonts w:eastAsiaTheme="majorEastAsia" w:cstheme="majorBidi"/>
      <w:i/>
      <w:iCs/>
      <w:color w:val="272727" w:themeColor="text1" w:themeTint="D8"/>
      <w:kern w:val="0"/>
      <w:szCs w:val="22"/>
      <w:lang w:val="fr-C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887"/>
    <w:rPr>
      <w:rFonts w:eastAsiaTheme="majorEastAsia" w:cstheme="majorBidi"/>
      <w:color w:val="272727" w:themeColor="text1" w:themeTint="D8"/>
      <w:kern w:val="0"/>
      <w:szCs w:val="22"/>
      <w:lang w:val="fr-C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5488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887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8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88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C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548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887"/>
    <w:rPr>
      <w:rFonts w:ascii="Arial" w:hAnsi="Arial"/>
      <w:i/>
      <w:iCs/>
      <w:color w:val="404040" w:themeColor="text1" w:themeTint="BF"/>
      <w:kern w:val="0"/>
      <w:szCs w:val="22"/>
      <w:lang w:val="fr-CA"/>
      <w14:ligatures w14:val="none"/>
    </w:rPr>
  </w:style>
  <w:style w:type="paragraph" w:styleId="ListParagraph">
    <w:name w:val="List Paragraph"/>
    <w:basedOn w:val="Normal"/>
    <w:uiPriority w:val="34"/>
    <w:qFormat/>
    <w:rsid w:val="00554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887"/>
    <w:rPr>
      <w:rFonts w:ascii="Arial" w:hAnsi="Arial"/>
      <w:i/>
      <w:iCs/>
      <w:color w:val="0F4761" w:themeColor="accent1" w:themeShade="BF"/>
      <w:kern w:val="0"/>
      <w:szCs w:val="22"/>
      <w:lang w:val="fr-C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5488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B4C35"/>
    <w:pPr>
      <w:spacing w:after="0" w:line="240" w:lineRule="auto"/>
    </w:pPr>
    <w:rPr>
      <w:rFonts w:ascii="Arial" w:hAnsi="Arial"/>
      <w:kern w:val="0"/>
      <w:szCs w:val="22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6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1</Words>
  <Characters>4397</Characters>
  <Application>Microsoft Office Word</Application>
  <DocSecurity>0</DocSecurity>
  <Lines>191</Lines>
  <Paragraphs>118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Soubeyrand</dc:creator>
  <cp:keywords/>
  <dc:description/>
  <cp:lastModifiedBy>Sebastien Soubeyrand</cp:lastModifiedBy>
  <cp:revision>2</cp:revision>
  <dcterms:created xsi:type="dcterms:W3CDTF">2025-11-25T20:57:00Z</dcterms:created>
  <dcterms:modified xsi:type="dcterms:W3CDTF">2025-11-25T20:57:00Z</dcterms:modified>
</cp:coreProperties>
</file>